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BC680" w14:textId="3B9D5F5E" w:rsidR="00396F1F" w:rsidRPr="0062262D" w:rsidRDefault="00396F1F" w:rsidP="00396F1F">
      <w:pPr>
        <w:keepNext/>
        <w:keepLines/>
        <w:spacing w:before="120" w:after="0" w:line="240" w:lineRule="auto"/>
        <w:jc w:val="both"/>
        <w:outlineLvl w:val="0"/>
        <w:rPr>
          <w:rFonts w:ascii="Times New Roman" w:eastAsia="PMingLiU" w:hAnsi="Times New Roman" w:cs="Times New Roman"/>
          <w:color w:val="000000"/>
          <w:kern w:val="0"/>
          <w14:ligatures w14:val="none"/>
          <w:rPrChange w:id="0" w:author="Saugata Bhowmik" w:date="2025-06-16T06:54:00Z" w16du:dateUtc="2025-06-16T01:24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</w:pPr>
      <w:del w:id="1" w:author="Saugata Bhowmik" w:date="2025-06-16T06:55:00Z" w16du:dateUtc="2025-06-16T01:25:00Z">
        <w:r w:rsidRPr="0062262D" w:rsidDel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2" w:author="Saugata Bhowmik" w:date="2025-06-16T06:54:00Z" w16du:dateUtc="2025-06-16T01:24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delText xml:space="preserve">Supplementary </w:delText>
        </w:r>
      </w:del>
      <w:ins w:id="3" w:author="Saugata Bhowmik" w:date="2025-06-16T06:55:00Z" w16du:dateUtc="2025-06-16T01:25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Table</w:t>
        </w:r>
        <w:r w:rsidR="0062262D" w:rsidRPr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4" w:author="Saugata Bhowmik" w:date="2025-06-16T06:54:00Z" w16du:dateUtc="2025-06-16T01:24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t xml:space="preserve"> </w:t>
        </w:r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S</w:t>
        </w:r>
      </w:ins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5" w:author="Saugata Bhowmik" w:date="2025-06-16T06:54:00Z" w16du:dateUtc="2025-06-16T01:24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>1</w:t>
      </w:r>
      <w:ins w:id="6" w:author="Saugata Bhowmik" w:date="2025-06-16T06:55:00Z" w16du:dateUtc="2025-06-16T01:25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.</w:t>
        </w:r>
      </w:ins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7" w:author="Saugata Bhowmik" w:date="2025-06-16T06:54:00Z" w16du:dateUtc="2025-06-16T01:24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 xml:space="preserve"> Characteristics of </w:t>
      </w:r>
      <w:r w:rsidR="0083047A"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8" w:author="Saugata Bhowmik" w:date="2025-06-16T06:54:00Z" w16du:dateUtc="2025-06-16T01:24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 xml:space="preserve">the </w:t>
      </w:r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9" w:author="Saugata Bhowmik" w:date="2025-06-16T06:54:00Z" w16du:dateUtc="2025-06-16T01:24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>study cohort</w:t>
      </w:r>
      <w:ins w:id="10" w:author="Saugata Bhowmik" w:date="2025-06-16T06:54:00Z" w16du:dateUtc="2025-06-16T01:24:00Z">
        <w:r w:rsidR="0062262D" w:rsidRPr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11" w:author="Saugata Bhowmik" w:date="2025-06-16T06:54:00Z" w16du:dateUtc="2025-06-16T01:24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t>.</w:t>
        </w:r>
      </w:ins>
    </w:p>
    <w:p w14:paraId="18CAC3C4" w14:textId="77777777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3"/>
        <w:gridCol w:w="7025"/>
      </w:tblGrid>
      <w:tr w:rsidR="00396F1F" w:rsidRPr="00FA6FFF" w14:paraId="518802BA" w14:textId="77777777" w:rsidTr="00B16319">
        <w:tc>
          <w:tcPr>
            <w:tcW w:w="2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4F093" w14:textId="77777777" w:rsidR="00396F1F" w:rsidRPr="00FA6FFF" w:rsidRDefault="00396F1F" w:rsidP="00396F1F">
            <w:pPr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E14FC" w14:textId="77777777" w:rsidR="00396F1F" w:rsidRPr="00FA6FFF" w:rsidRDefault="00396F1F" w:rsidP="00396F1F">
            <w:pPr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Included participants (N = 195)</w:t>
            </w:r>
          </w:p>
        </w:tc>
      </w:tr>
      <w:tr w:rsidR="00396F1F" w:rsidRPr="00FA6FFF" w14:paraId="3A2A64C4" w14:textId="77777777" w:rsidTr="00B16319">
        <w:tc>
          <w:tcPr>
            <w:tcW w:w="2719" w:type="pct"/>
            <w:tcBorders>
              <w:top w:val="single" w:sz="4" w:space="0" w:color="auto"/>
            </w:tcBorders>
            <w:vAlign w:val="center"/>
          </w:tcPr>
          <w:p w14:paraId="69DD8B16" w14:textId="77777777" w:rsidR="00396F1F" w:rsidRPr="00FA6FFF" w:rsidRDefault="00396F1F" w:rsidP="00396F1F">
            <w:pPr>
              <w:spacing w:before="120"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Female, n (%)</w:t>
            </w:r>
          </w:p>
        </w:tc>
        <w:tc>
          <w:tcPr>
            <w:tcW w:w="2281" w:type="pct"/>
            <w:tcBorders>
              <w:top w:val="single" w:sz="4" w:space="0" w:color="auto"/>
            </w:tcBorders>
            <w:vAlign w:val="center"/>
          </w:tcPr>
          <w:p w14:paraId="732DABF2" w14:textId="77777777" w:rsidR="00396F1F" w:rsidRPr="00FA6FFF" w:rsidRDefault="00396F1F" w:rsidP="00396F1F">
            <w:pPr>
              <w:spacing w:before="120"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60 (82.1)</w:t>
            </w:r>
          </w:p>
        </w:tc>
      </w:tr>
      <w:tr w:rsidR="00396F1F" w:rsidRPr="00FA6FFF" w14:paraId="4FBB7EE5" w14:textId="77777777" w:rsidTr="00B16319">
        <w:tc>
          <w:tcPr>
            <w:tcW w:w="5000" w:type="pct"/>
            <w:gridSpan w:val="2"/>
            <w:vAlign w:val="center"/>
          </w:tcPr>
          <w:p w14:paraId="076884CE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ge</w:t>
            </w:r>
          </w:p>
        </w:tc>
      </w:tr>
      <w:tr w:rsidR="00396F1F" w:rsidRPr="00FA6FFF" w14:paraId="13325718" w14:textId="77777777" w:rsidTr="00B16319">
        <w:tc>
          <w:tcPr>
            <w:tcW w:w="2719" w:type="pct"/>
            <w:vAlign w:val="center"/>
          </w:tcPr>
          <w:p w14:paraId="66FFE989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Median (IQR)</w:t>
            </w:r>
          </w:p>
        </w:tc>
        <w:tc>
          <w:tcPr>
            <w:tcW w:w="2281" w:type="pct"/>
            <w:vAlign w:val="center"/>
          </w:tcPr>
          <w:p w14:paraId="02AF1E84" w14:textId="48836D91" w:rsidR="00396F1F" w:rsidRPr="00FA6FFF" w:rsidRDefault="00003675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58.2</w:t>
            </w:r>
            <w:r w:rsidR="00396F1F" w:rsidRPr="00FA6FFF">
              <w:rPr>
                <w:rFonts w:ascii="Times New Roman" w:eastAsia="PMingLiU" w:hAnsi="Times New Roman" w:cs="Times New Roman"/>
                <w:color w:val="000000"/>
              </w:rPr>
              <w:t xml:space="preserve"> (51-6</w:t>
            </w:r>
            <w:r>
              <w:rPr>
                <w:rFonts w:ascii="Times New Roman" w:eastAsia="PMingLiU" w:hAnsi="Times New Roman" w:cs="Times New Roman"/>
                <w:color w:val="000000"/>
              </w:rPr>
              <w:t>5</w:t>
            </w:r>
            <w:r w:rsidR="00396F1F" w:rsidRPr="00FA6FFF">
              <w:rPr>
                <w:rFonts w:ascii="Times New Roman" w:eastAsia="PMingLiU" w:hAnsi="Times New Roman" w:cs="Times New Roman"/>
                <w:color w:val="000000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</w:rPr>
              <w:t>2</w:t>
            </w:r>
            <w:r w:rsidR="00396F1F" w:rsidRPr="00FA6FFF">
              <w:rPr>
                <w:rFonts w:ascii="Times New Roman" w:eastAsia="PMingLiU" w:hAnsi="Times New Roman" w:cs="Times New Roman"/>
                <w:color w:val="000000"/>
              </w:rPr>
              <w:t>)</w:t>
            </w:r>
          </w:p>
        </w:tc>
      </w:tr>
      <w:tr w:rsidR="00396F1F" w:rsidRPr="00FA6FFF" w14:paraId="44404F10" w14:textId="77777777" w:rsidTr="00B16319">
        <w:tc>
          <w:tcPr>
            <w:tcW w:w="2719" w:type="pct"/>
            <w:vAlign w:val="center"/>
          </w:tcPr>
          <w:p w14:paraId="0D43DC7C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Minimum age</w:t>
            </w:r>
          </w:p>
        </w:tc>
        <w:tc>
          <w:tcPr>
            <w:tcW w:w="2281" w:type="pct"/>
            <w:vAlign w:val="center"/>
          </w:tcPr>
          <w:p w14:paraId="7F6E4454" w14:textId="4D7DDF96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2</w:t>
            </w:r>
            <w:r w:rsidR="00003675">
              <w:rPr>
                <w:rFonts w:ascii="Times New Roman" w:eastAsia="PMingLiU" w:hAnsi="Times New Roman" w:cs="Times New Roman"/>
                <w:color w:val="000000"/>
              </w:rPr>
              <w:t>6</w:t>
            </w:r>
            <w:r w:rsidRPr="00FA6FFF">
              <w:rPr>
                <w:rFonts w:ascii="Times New Roman" w:eastAsia="PMingLiU" w:hAnsi="Times New Roman" w:cs="Times New Roman"/>
                <w:color w:val="000000"/>
              </w:rPr>
              <w:t>.</w:t>
            </w:r>
            <w:r w:rsidR="00003675">
              <w:rPr>
                <w:rFonts w:ascii="Times New Roman" w:eastAsia="PMingLiU" w:hAnsi="Times New Roman" w:cs="Times New Roman"/>
                <w:color w:val="000000"/>
              </w:rPr>
              <w:t>7</w:t>
            </w:r>
          </w:p>
        </w:tc>
      </w:tr>
      <w:tr w:rsidR="00396F1F" w:rsidRPr="00FA6FFF" w14:paraId="490706D8" w14:textId="77777777" w:rsidTr="00B16319">
        <w:tc>
          <w:tcPr>
            <w:tcW w:w="2719" w:type="pct"/>
            <w:vAlign w:val="center"/>
          </w:tcPr>
          <w:p w14:paraId="7225FF16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Maximum age</w:t>
            </w:r>
          </w:p>
        </w:tc>
        <w:tc>
          <w:tcPr>
            <w:tcW w:w="2281" w:type="pct"/>
            <w:vAlign w:val="center"/>
          </w:tcPr>
          <w:p w14:paraId="36B7ECDF" w14:textId="66DB3BF9" w:rsidR="00396F1F" w:rsidRPr="00FA6FFF" w:rsidRDefault="00003675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79</w:t>
            </w:r>
            <w:r w:rsidR="00396F1F" w:rsidRPr="00FA6FFF">
              <w:rPr>
                <w:rFonts w:ascii="Times New Roman" w:eastAsia="PMingLiU" w:hAnsi="Times New Roman" w:cs="Times New Roman"/>
                <w:color w:val="000000"/>
              </w:rPr>
              <w:t>.</w:t>
            </w:r>
            <w:r>
              <w:rPr>
                <w:rFonts w:ascii="Times New Roman" w:eastAsia="PMingLiU" w:hAnsi="Times New Roman" w:cs="Times New Roman"/>
                <w:color w:val="000000"/>
              </w:rPr>
              <w:t>6</w:t>
            </w:r>
          </w:p>
        </w:tc>
      </w:tr>
      <w:tr w:rsidR="00396F1F" w:rsidRPr="00FA6FFF" w14:paraId="329C414B" w14:textId="77777777" w:rsidTr="00B16319">
        <w:tc>
          <w:tcPr>
            <w:tcW w:w="5000" w:type="pct"/>
            <w:gridSpan w:val="2"/>
            <w:vAlign w:val="center"/>
          </w:tcPr>
          <w:p w14:paraId="2D9E7286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Ethnicity, n (%)</w:t>
            </w:r>
          </w:p>
        </w:tc>
      </w:tr>
      <w:tr w:rsidR="00396F1F" w:rsidRPr="00FA6FFF" w14:paraId="2B98BF57" w14:textId="77777777" w:rsidTr="00B16319">
        <w:tc>
          <w:tcPr>
            <w:tcW w:w="2719" w:type="pct"/>
            <w:vAlign w:val="center"/>
          </w:tcPr>
          <w:p w14:paraId="2F81A015" w14:textId="01DEB585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White*</w:t>
            </w:r>
          </w:p>
        </w:tc>
        <w:tc>
          <w:tcPr>
            <w:tcW w:w="2281" w:type="pct"/>
            <w:vAlign w:val="center"/>
          </w:tcPr>
          <w:p w14:paraId="1AE70432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60 (82.1)</w:t>
            </w:r>
          </w:p>
        </w:tc>
      </w:tr>
      <w:tr w:rsidR="0020213D" w:rsidRPr="00FA6FFF" w14:paraId="333D6B4B" w14:textId="77777777" w:rsidTr="00B16319">
        <w:tc>
          <w:tcPr>
            <w:tcW w:w="2719" w:type="pct"/>
            <w:vAlign w:val="center"/>
          </w:tcPr>
          <w:p w14:paraId="04F9D91B" w14:textId="30DF307C" w:rsidR="0020213D" w:rsidRPr="008C1F4E" w:rsidRDefault="0020213D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8C1F4E">
              <w:rPr>
                <w:rFonts w:ascii="Times New Roman" w:eastAsia="PMingLiU" w:hAnsi="Times New Roman" w:cs="Times New Roman"/>
                <w:color w:val="000000"/>
              </w:rPr>
              <w:t>Mixed</w:t>
            </w:r>
          </w:p>
        </w:tc>
        <w:tc>
          <w:tcPr>
            <w:tcW w:w="2281" w:type="pct"/>
            <w:vAlign w:val="center"/>
          </w:tcPr>
          <w:p w14:paraId="000AA3E0" w14:textId="1E96FDF3" w:rsidR="0020213D" w:rsidRPr="008C1F4E" w:rsidRDefault="0020213D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8C1F4E">
              <w:rPr>
                <w:rFonts w:ascii="Times New Roman" w:eastAsia="PMingLiU" w:hAnsi="Times New Roman" w:cs="Times New Roman"/>
                <w:color w:val="000000"/>
              </w:rPr>
              <w:t>1 (0.5)</w:t>
            </w:r>
          </w:p>
        </w:tc>
      </w:tr>
      <w:tr w:rsidR="0020213D" w:rsidRPr="00FA6FFF" w14:paraId="5463D846" w14:textId="77777777" w:rsidTr="00B16319">
        <w:tc>
          <w:tcPr>
            <w:tcW w:w="2719" w:type="pct"/>
            <w:vAlign w:val="center"/>
          </w:tcPr>
          <w:p w14:paraId="54FAE282" w14:textId="31DFA291" w:rsidR="0020213D" w:rsidRPr="008C1F4E" w:rsidRDefault="0020213D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8C1F4E">
              <w:rPr>
                <w:rFonts w:ascii="Times New Roman" w:eastAsia="PMingLiU" w:hAnsi="Times New Roman" w:cs="Times New Roman"/>
                <w:color w:val="000000"/>
              </w:rPr>
              <w:t>Asian</w:t>
            </w:r>
          </w:p>
        </w:tc>
        <w:tc>
          <w:tcPr>
            <w:tcW w:w="2281" w:type="pct"/>
            <w:vAlign w:val="center"/>
          </w:tcPr>
          <w:p w14:paraId="37D07D4E" w14:textId="17CBCB06" w:rsidR="0020213D" w:rsidRPr="008C1F4E" w:rsidRDefault="0020213D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8C1F4E">
              <w:rPr>
                <w:rFonts w:ascii="Times New Roman" w:eastAsia="PMingLiU" w:hAnsi="Times New Roman" w:cs="Times New Roman"/>
                <w:color w:val="000000"/>
              </w:rPr>
              <w:t>1 (0.5)</w:t>
            </w:r>
          </w:p>
        </w:tc>
      </w:tr>
      <w:tr w:rsidR="0020213D" w:rsidRPr="00FA6FFF" w14:paraId="12A74E41" w14:textId="77777777" w:rsidTr="00B16319">
        <w:tc>
          <w:tcPr>
            <w:tcW w:w="2719" w:type="pct"/>
            <w:vAlign w:val="center"/>
          </w:tcPr>
          <w:p w14:paraId="7C2EAAAF" w14:textId="2ED950CD" w:rsidR="0020213D" w:rsidRPr="008C1F4E" w:rsidRDefault="0020213D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8C1F4E">
              <w:rPr>
                <w:rFonts w:ascii="Times New Roman" w:eastAsia="PMingLiU" w:hAnsi="Times New Roman" w:cs="Times New Roman"/>
                <w:color w:val="000000"/>
              </w:rPr>
              <w:t>Black, African, Caribbean</w:t>
            </w:r>
          </w:p>
        </w:tc>
        <w:tc>
          <w:tcPr>
            <w:tcW w:w="2281" w:type="pct"/>
            <w:vAlign w:val="center"/>
          </w:tcPr>
          <w:p w14:paraId="2556EBF8" w14:textId="363B1378" w:rsidR="0020213D" w:rsidRPr="008C1F4E" w:rsidRDefault="0020213D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8C1F4E">
              <w:rPr>
                <w:rFonts w:ascii="Times New Roman" w:eastAsia="PMingLiU" w:hAnsi="Times New Roman" w:cs="Times New Roman"/>
                <w:color w:val="000000"/>
              </w:rPr>
              <w:t>1 (0.5)</w:t>
            </w:r>
          </w:p>
        </w:tc>
      </w:tr>
      <w:tr w:rsidR="0020213D" w:rsidRPr="00FA6FFF" w14:paraId="6A1E1275" w14:textId="77777777" w:rsidTr="00B16319">
        <w:tc>
          <w:tcPr>
            <w:tcW w:w="2719" w:type="pct"/>
            <w:vAlign w:val="center"/>
          </w:tcPr>
          <w:p w14:paraId="3A3EBC38" w14:textId="3FE36F97" w:rsidR="0020213D" w:rsidRPr="008C1F4E" w:rsidRDefault="0020213D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8C1F4E">
              <w:rPr>
                <w:rFonts w:ascii="Times New Roman" w:eastAsia="PMingLiU" w:hAnsi="Times New Roman" w:cs="Times New Roman"/>
                <w:color w:val="000000"/>
              </w:rPr>
              <w:t>Others</w:t>
            </w:r>
            <w:r w:rsidR="007C5E66">
              <w:rPr>
                <w:rFonts w:ascii="Times New Roman" w:eastAsia="PMingLiU" w:hAnsi="Times New Roman" w:cs="Times New Roman"/>
                <w:color w:val="000000"/>
              </w:rPr>
              <w:t>**</w:t>
            </w:r>
          </w:p>
        </w:tc>
        <w:tc>
          <w:tcPr>
            <w:tcW w:w="2281" w:type="pct"/>
            <w:vAlign w:val="center"/>
          </w:tcPr>
          <w:p w14:paraId="13C7914E" w14:textId="096C4562" w:rsidR="0020213D" w:rsidRPr="008C1F4E" w:rsidRDefault="0020213D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8C1F4E">
              <w:rPr>
                <w:rFonts w:ascii="Times New Roman" w:eastAsia="PMingLiU" w:hAnsi="Times New Roman" w:cs="Times New Roman"/>
                <w:color w:val="000000"/>
              </w:rPr>
              <w:t>32 (16.4)</w:t>
            </w:r>
          </w:p>
        </w:tc>
      </w:tr>
      <w:tr w:rsidR="00396F1F" w:rsidRPr="00FA6FFF" w14:paraId="0DCD62BF" w14:textId="77777777" w:rsidTr="00B16319">
        <w:tc>
          <w:tcPr>
            <w:tcW w:w="5000" w:type="pct"/>
            <w:gridSpan w:val="2"/>
            <w:vAlign w:val="center"/>
          </w:tcPr>
          <w:p w14:paraId="6A991527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Occupations, n (%)</w:t>
            </w:r>
          </w:p>
        </w:tc>
      </w:tr>
      <w:tr w:rsidR="00396F1F" w:rsidRPr="00FA6FFF" w14:paraId="3B493539" w14:textId="77777777" w:rsidTr="00B16319">
        <w:tc>
          <w:tcPr>
            <w:tcW w:w="2719" w:type="pct"/>
            <w:vAlign w:val="center"/>
          </w:tcPr>
          <w:p w14:paraId="1B51EA3E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Employed (full-time, part-time)</w:t>
            </w:r>
          </w:p>
        </w:tc>
        <w:tc>
          <w:tcPr>
            <w:tcW w:w="2281" w:type="pct"/>
            <w:vAlign w:val="center"/>
          </w:tcPr>
          <w:p w14:paraId="3094107C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92 (47.2)</w:t>
            </w:r>
          </w:p>
        </w:tc>
      </w:tr>
      <w:tr w:rsidR="00396F1F" w:rsidRPr="00FA6FFF" w14:paraId="076163E2" w14:textId="77777777" w:rsidTr="00B16319">
        <w:tc>
          <w:tcPr>
            <w:tcW w:w="2719" w:type="pct"/>
            <w:vAlign w:val="center"/>
          </w:tcPr>
          <w:p w14:paraId="028B8CD3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Retired (medically retired, retired)</w:t>
            </w:r>
          </w:p>
        </w:tc>
        <w:tc>
          <w:tcPr>
            <w:tcW w:w="2281" w:type="pct"/>
            <w:vAlign w:val="center"/>
          </w:tcPr>
          <w:p w14:paraId="3EA62836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90 (46.2)</w:t>
            </w:r>
          </w:p>
        </w:tc>
      </w:tr>
      <w:tr w:rsidR="00396F1F" w:rsidRPr="00FA6FFF" w14:paraId="41FDC4EC" w14:textId="77777777" w:rsidTr="00B16319">
        <w:tc>
          <w:tcPr>
            <w:tcW w:w="2719" w:type="pct"/>
            <w:vAlign w:val="center"/>
          </w:tcPr>
          <w:p w14:paraId="3E418B6D" w14:textId="77777777" w:rsidR="00396F1F" w:rsidRPr="00FA6FFF" w:rsidRDefault="00396F1F" w:rsidP="00396F1F">
            <w:pPr>
              <w:tabs>
                <w:tab w:val="left" w:pos="1365"/>
              </w:tabs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Others (voluntary worker, seeking work)</w:t>
            </w:r>
          </w:p>
        </w:tc>
        <w:tc>
          <w:tcPr>
            <w:tcW w:w="2281" w:type="pct"/>
            <w:vAlign w:val="center"/>
          </w:tcPr>
          <w:p w14:paraId="738EA285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2 (6.2)</w:t>
            </w:r>
          </w:p>
        </w:tc>
      </w:tr>
      <w:tr w:rsidR="00396F1F" w:rsidRPr="00FA6FFF" w14:paraId="36606E5B" w14:textId="77777777" w:rsidTr="00B16319">
        <w:tc>
          <w:tcPr>
            <w:tcW w:w="2719" w:type="pct"/>
            <w:vAlign w:val="center"/>
          </w:tcPr>
          <w:p w14:paraId="3F786E45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Missing</w:t>
            </w:r>
          </w:p>
        </w:tc>
        <w:tc>
          <w:tcPr>
            <w:tcW w:w="2281" w:type="pct"/>
            <w:vAlign w:val="center"/>
          </w:tcPr>
          <w:p w14:paraId="0A2B336C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 (0.5)</w:t>
            </w:r>
          </w:p>
        </w:tc>
      </w:tr>
      <w:tr w:rsidR="00396F1F" w:rsidRPr="00FA6FFF" w14:paraId="576A8FFE" w14:textId="77777777" w:rsidTr="00B16319">
        <w:tc>
          <w:tcPr>
            <w:tcW w:w="5000" w:type="pct"/>
            <w:gridSpan w:val="2"/>
            <w:vAlign w:val="center"/>
          </w:tcPr>
          <w:p w14:paraId="2C7674C6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lastRenderedPageBreak/>
              <w:t>Marital status, n (%)</w:t>
            </w:r>
          </w:p>
        </w:tc>
      </w:tr>
      <w:tr w:rsidR="00396F1F" w:rsidRPr="00FA6FFF" w14:paraId="1AB7AEB3" w14:textId="77777777" w:rsidTr="00B16319">
        <w:tc>
          <w:tcPr>
            <w:tcW w:w="2719" w:type="pct"/>
            <w:vAlign w:val="center"/>
          </w:tcPr>
          <w:p w14:paraId="2E22E8BA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Single</w:t>
            </w:r>
          </w:p>
        </w:tc>
        <w:tc>
          <w:tcPr>
            <w:tcW w:w="2281" w:type="pct"/>
            <w:vAlign w:val="center"/>
          </w:tcPr>
          <w:p w14:paraId="0C46FF2A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1 (5.6)</w:t>
            </w:r>
          </w:p>
        </w:tc>
      </w:tr>
      <w:tr w:rsidR="00396F1F" w:rsidRPr="00FA6FFF" w14:paraId="2AA4775A" w14:textId="77777777" w:rsidTr="00B16319">
        <w:tc>
          <w:tcPr>
            <w:tcW w:w="2719" w:type="pct"/>
            <w:vAlign w:val="center"/>
          </w:tcPr>
          <w:p w14:paraId="13B5C499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Married or with partner (civil partnership, in a relationship, co-habiting)</w:t>
            </w:r>
          </w:p>
        </w:tc>
        <w:tc>
          <w:tcPr>
            <w:tcW w:w="2281" w:type="pct"/>
            <w:vAlign w:val="center"/>
          </w:tcPr>
          <w:p w14:paraId="3F43E491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48 (75.9)</w:t>
            </w:r>
          </w:p>
        </w:tc>
      </w:tr>
      <w:tr w:rsidR="00396F1F" w:rsidRPr="00FA6FFF" w14:paraId="7EDC6E53" w14:textId="77777777" w:rsidTr="00B16319">
        <w:tc>
          <w:tcPr>
            <w:tcW w:w="2719" w:type="pct"/>
            <w:vAlign w:val="center"/>
          </w:tcPr>
          <w:p w14:paraId="02838806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Divorced, separated, widowed</w:t>
            </w:r>
          </w:p>
        </w:tc>
        <w:tc>
          <w:tcPr>
            <w:tcW w:w="2281" w:type="pct"/>
            <w:vAlign w:val="center"/>
          </w:tcPr>
          <w:p w14:paraId="0B05F6DF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35 (18)</w:t>
            </w:r>
          </w:p>
        </w:tc>
      </w:tr>
      <w:tr w:rsidR="00396F1F" w:rsidRPr="00FA6FFF" w14:paraId="4A1436F7" w14:textId="77777777" w:rsidTr="00B16319">
        <w:tc>
          <w:tcPr>
            <w:tcW w:w="2719" w:type="pct"/>
            <w:vAlign w:val="center"/>
          </w:tcPr>
          <w:p w14:paraId="69816884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Missing</w:t>
            </w:r>
          </w:p>
        </w:tc>
        <w:tc>
          <w:tcPr>
            <w:tcW w:w="2281" w:type="pct"/>
            <w:vAlign w:val="center"/>
          </w:tcPr>
          <w:p w14:paraId="249382F8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 (0.5)</w:t>
            </w:r>
          </w:p>
        </w:tc>
      </w:tr>
      <w:tr w:rsidR="00396F1F" w:rsidRPr="00FA6FFF" w14:paraId="422F28B2" w14:textId="77777777" w:rsidTr="00B16319">
        <w:tc>
          <w:tcPr>
            <w:tcW w:w="5000" w:type="pct"/>
            <w:gridSpan w:val="2"/>
            <w:vAlign w:val="center"/>
          </w:tcPr>
          <w:p w14:paraId="048D7787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Rheumatoid arthritis, median (IQR)</w:t>
            </w:r>
          </w:p>
        </w:tc>
      </w:tr>
      <w:tr w:rsidR="00396F1F" w:rsidRPr="00FA6FFF" w14:paraId="49E080F8" w14:textId="77777777" w:rsidTr="00B16319">
        <w:tc>
          <w:tcPr>
            <w:tcW w:w="2719" w:type="pct"/>
            <w:vAlign w:val="center"/>
          </w:tcPr>
          <w:p w14:paraId="2639066A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Disease duration (years)</w:t>
            </w:r>
          </w:p>
        </w:tc>
        <w:tc>
          <w:tcPr>
            <w:tcW w:w="2281" w:type="pct"/>
            <w:vAlign w:val="center"/>
          </w:tcPr>
          <w:p w14:paraId="74B7CA80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0.1 (4.8-16.3)</w:t>
            </w:r>
          </w:p>
        </w:tc>
      </w:tr>
      <w:tr w:rsidR="00396F1F" w:rsidRPr="00FA6FFF" w14:paraId="26A54E6D" w14:textId="77777777" w:rsidTr="00B16319">
        <w:tc>
          <w:tcPr>
            <w:tcW w:w="2719" w:type="pct"/>
            <w:vAlign w:val="center"/>
          </w:tcPr>
          <w:p w14:paraId="44C0764C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Disease activity (RAPID3, range 0-30)</w:t>
            </w:r>
          </w:p>
        </w:tc>
        <w:tc>
          <w:tcPr>
            <w:tcW w:w="2281" w:type="pct"/>
            <w:vAlign w:val="center"/>
          </w:tcPr>
          <w:p w14:paraId="26871109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2.7 (7.5-17.5)</w:t>
            </w:r>
          </w:p>
        </w:tc>
      </w:tr>
      <w:tr w:rsidR="00396F1F" w:rsidRPr="00FA6FFF" w14:paraId="47380C4B" w14:textId="77777777" w:rsidTr="00B16319">
        <w:tc>
          <w:tcPr>
            <w:tcW w:w="2719" w:type="pct"/>
            <w:vAlign w:val="center"/>
          </w:tcPr>
          <w:p w14:paraId="2EBE825E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Baseline pain (RAPID3, range 0-10)</w:t>
            </w:r>
          </w:p>
        </w:tc>
        <w:tc>
          <w:tcPr>
            <w:tcW w:w="2281" w:type="pct"/>
            <w:vAlign w:val="center"/>
          </w:tcPr>
          <w:p w14:paraId="5D9C10A9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5.5 (3-7)</w:t>
            </w:r>
          </w:p>
        </w:tc>
      </w:tr>
      <w:tr w:rsidR="00396F1F" w:rsidRPr="00FA6FFF" w14:paraId="47CCD102" w14:textId="77777777" w:rsidTr="00B16319">
        <w:tc>
          <w:tcPr>
            <w:tcW w:w="5000" w:type="pct"/>
            <w:gridSpan w:val="2"/>
            <w:vAlign w:val="center"/>
          </w:tcPr>
          <w:p w14:paraId="4C3C7E79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umber of comorbidities, n (%)</w:t>
            </w:r>
          </w:p>
        </w:tc>
      </w:tr>
      <w:tr w:rsidR="00396F1F" w:rsidRPr="00FA6FFF" w14:paraId="1D3BFDC0" w14:textId="77777777" w:rsidTr="00B16319">
        <w:tc>
          <w:tcPr>
            <w:tcW w:w="2719" w:type="pct"/>
            <w:vAlign w:val="center"/>
          </w:tcPr>
          <w:p w14:paraId="177B0688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None</w:t>
            </w:r>
          </w:p>
        </w:tc>
        <w:tc>
          <w:tcPr>
            <w:tcW w:w="2281" w:type="pct"/>
            <w:vAlign w:val="center"/>
          </w:tcPr>
          <w:p w14:paraId="65B649D9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77 (39.5)</w:t>
            </w:r>
          </w:p>
        </w:tc>
      </w:tr>
      <w:tr w:rsidR="00396F1F" w:rsidRPr="00FA6FFF" w14:paraId="64B81485" w14:textId="77777777" w:rsidTr="00B16319">
        <w:tc>
          <w:tcPr>
            <w:tcW w:w="2719" w:type="pct"/>
            <w:vAlign w:val="center"/>
          </w:tcPr>
          <w:p w14:paraId="21826227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  <w:tc>
          <w:tcPr>
            <w:tcW w:w="2281" w:type="pct"/>
            <w:vAlign w:val="center"/>
          </w:tcPr>
          <w:p w14:paraId="21FC3CE0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48 (24.6)</w:t>
            </w:r>
          </w:p>
        </w:tc>
      </w:tr>
      <w:tr w:rsidR="00396F1F" w:rsidRPr="00FA6FFF" w14:paraId="583939CB" w14:textId="77777777" w:rsidTr="00B16319">
        <w:tc>
          <w:tcPr>
            <w:tcW w:w="2719" w:type="pct"/>
            <w:vAlign w:val="center"/>
          </w:tcPr>
          <w:p w14:paraId="04F82689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2</w:t>
            </w:r>
          </w:p>
        </w:tc>
        <w:tc>
          <w:tcPr>
            <w:tcW w:w="2281" w:type="pct"/>
            <w:vAlign w:val="center"/>
          </w:tcPr>
          <w:p w14:paraId="3EEAFEAE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38 (19.5)</w:t>
            </w:r>
          </w:p>
        </w:tc>
      </w:tr>
      <w:tr w:rsidR="00396F1F" w:rsidRPr="00FA6FFF" w14:paraId="17B8951B" w14:textId="77777777" w:rsidTr="00B16319">
        <w:tc>
          <w:tcPr>
            <w:tcW w:w="2719" w:type="pct"/>
            <w:vAlign w:val="center"/>
          </w:tcPr>
          <w:p w14:paraId="266AFFC2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3 or more</w:t>
            </w:r>
          </w:p>
        </w:tc>
        <w:tc>
          <w:tcPr>
            <w:tcW w:w="2281" w:type="pct"/>
            <w:vAlign w:val="center"/>
          </w:tcPr>
          <w:p w14:paraId="71E2753D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32 (16.4)</w:t>
            </w:r>
          </w:p>
        </w:tc>
      </w:tr>
      <w:tr w:rsidR="00396F1F" w:rsidRPr="00FA6FFF" w14:paraId="69F0226A" w14:textId="77777777" w:rsidTr="00B16319">
        <w:tc>
          <w:tcPr>
            <w:tcW w:w="2719" w:type="pct"/>
            <w:vAlign w:val="center"/>
          </w:tcPr>
          <w:p w14:paraId="1F3CEE86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Have menopause (female), n (%)</w:t>
            </w:r>
          </w:p>
        </w:tc>
        <w:tc>
          <w:tcPr>
            <w:tcW w:w="2281" w:type="pct"/>
            <w:vAlign w:val="center"/>
          </w:tcPr>
          <w:p w14:paraId="7F97499E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19 (74.4)</w:t>
            </w:r>
          </w:p>
        </w:tc>
      </w:tr>
      <w:tr w:rsidR="00396F1F" w:rsidRPr="00FA6FFF" w14:paraId="10478147" w14:textId="77777777" w:rsidTr="00B16319">
        <w:tc>
          <w:tcPr>
            <w:tcW w:w="5000" w:type="pct"/>
            <w:gridSpan w:val="2"/>
            <w:vAlign w:val="center"/>
          </w:tcPr>
          <w:p w14:paraId="3C652BA1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Medications, n (%)</w:t>
            </w:r>
          </w:p>
        </w:tc>
      </w:tr>
      <w:tr w:rsidR="00396F1F" w:rsidRPr="00FA6FFF" w14:paraId="33044FDE" w14:textId="77777777" w:rsidTr="00B16319">
        <w:tc>
          <w:tcPr>
            <w:tcW w:w="2719" w:type="pct"/>
            <w:vAlign w:val="center"/>
          </w:tcPr>
          <w:p w14:paraId="1E4B3AD5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Take sleeping medicine</w:t>
            </w:r>
          </w:p>
        </w:tc>
        <w:tc>
          <w:tcPr>
            <w:tcW w:w="2281" w:type="pct"/>
            <w:vAlign w:val="center"/>
          </w:tcPr>
          <w:p w14:paraId="471CB2CD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54 (27.7)</w:t>
            </w:r>
          </w:p>
        </w:tc>
      </w:tr>
      <w:tr w:rsidR="00396F1F" w:rsidRPr="00FA6FFF" w14:paraId="771EAE15" w14:textId="77777777" w:rsidTr="00B16319">
        <w:tc>
          <w:tcPr>
            <w:tcW w:w="2719" w:type="pct"/>
            <w:vAlign w:val="center"/>
          </w:tcPr>
          <w:p w14:paraId="4778D8FB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Take pain medicine</w:t>
            </w:r>
          </w:p>
        </w:tc>
        <w:tc>
          <w:tcPr>
            <w:tcW w:w="2281" w:type="pct"/>
            <w:vAlign w:val="center"/>
          </w:tcPr>
          <w:p w14:paraId="0228ED27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57 (80.5)</w:t>
            </w:r>
          </w:p>
        </w:tc>
      </w:tr>
      <w:tr w:rsidR="00396F1F" w:rsidRPr="00FA6FFF" w14:paraId="5334D893" w14:textId="77777777" w:rsidTr="00B16319">
        <w:tc>
          <w:tcPr>
            <w:tcW w:w="5000" w:type="pct"/>
            <w:gridSpan w:val="2"/>
            <w:vAlign w:val="center"/>
          </w:tcPr>
          <w:p w14:paraId="6F094F51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lastRenderedPageBreak/>
              <w:t>Sleep status</w:t>
            </w:r>
          </w:p>
        </w:tc>
      </w:tr>
      <w:tr w:rsidR="00396F1F" w:rsidRPr="00FA6FFF" w14:paraId="749CC3E8" w14:textId="77777777" w:rsidTr="00B16319">
        <w:tc>
          <w:tcPr>
            <w:tcW w:w="2719" w:type="pct"/>
            <w:vAlign w:val="center"/>
          </w:tcPr>
          <w:p w14:paraId="2D656CE0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Sleep quality (PSQI, range 0-21), median (IQR)</w:t>
            </w:r>
          </w:p>
        </w:tc>
        <w:tc>
          <w:tcPr>
            <w:tcW w:w="2281" w:type="pct"/>
            <w:vAlign w:val="center"/>
          </w:tcPr>
          <w:p w14:paraId="270E8F50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0.3 (7.5-13.3)</w:t>
            </w:r>
          </w:p>
        </w:tc>
      </w:tr>
      <w:tr w:rsidR="00396F1F" w:rsidRPr="00FA6FFF" w14:paraId="508594E4" w14:textId="77777777" w:rsidTr="00B16319">
        <w:tc>
          <w:tcPr>
            <w:tcW w:w="2719" w:type="pct"/>
            <w:vAlign w:val="center"/>
          </w:tcPr>
          <w:p w14:paraId="3D147EF0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Poor sleep quality (PSQI &gt; 5), n (%)</w:t>
            </w:r>
          </w:p>
        </w:tc>
        <w:tc>
          <w:tcPr>
            <w:tcW w:w="2281" w:type="pct"/>
            <w:vAlign w:val="center"/>
          </w:tcPr>
          <w:p w14:paraId="565686FE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69 (86.7)</w:t>
            </w:r>
          </w:p>
        </w:tc>
      </w:tr>
      <w:tr w:rsidR="00396F1F" w:rsidRPr="00FA6FFF" w14:paraId="75B56372" w14:textId="77777777" w:rsidTr="00B16319">
        <w:tc>
          <w:tcPr>
            <w:tcW w:w="2719" w:type="pct"/>
            <w:vAlign w:val="center"/>
          </w:tcPr>
          <w:p w14:paraId="2FADC7C5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Insomnia (SCI, range 0-32), median (IQR)</w:t>
            </w:r>
          </w:p>
        </w:tc>
        <w:tc>
          <w:tcPr>
            <w:tcW w:w="2281" w:type="pct"/>
            <w:vAlign w:val="center"/>
          </w:tcPr>
          <w:p w14:paraId="38D59B58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9 (13-23)</w:t>
            </w:r>
          </w:p>
        </w:tc>
      </w:tr>
      <w:tr w:rsidR="00396F1F" w:rsidRPr="00FA6FFF" w14:paraId="0B0B2C71" w14:textId="77777777" w:rsidTr="00B16319">
        <w:tc>
          <w:tcPr>
            <w:tcW w:w="2719" w:type="pct"/>
            <w:vAlign w:val="center"/>
          </w:tcPr>
          <w:p w14:paraId="4AB4FC82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Possible insomnia (SCI ≤ 16), n (%)</w:t>
            </w:r>
          </w:p>
        </w:tc>
        <w:tc>
          <w:tcPr>
            <w:tcW w:w="2281" w:type="pct"/>
            <w:vAlign w:val="center"/>
          </w:tcPr>
          <w:p w14:paraId="1C47D6E1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73 (37.4)</w:t>
            </w:r>
          </w:p>
        </w:tc>
      </w:tr>
      <w:tr w:rsidR="00396F1F" w:rsidRPr="00FA6FFF" w14:paraId="5FBE7A64" w14:textId="77777777" w:rsidTr="00B16319">
        <w:tc>
          <w:tcPr>
            <w:tcW w:w="2719" w:type="pct"/>
            <w:vAlign w:val="center"/>
          </w:tcPr>
          <w:p w14:paraId="46B48F17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Have restless leg syndrome, n (%)</w:t>
            </w:r>
          </w:p>
        </w:tc>
        <w:tc>
          <w:tcPr>
            <w:tcW w:w="2281" w:type="pct"/>
            <w:vAlign w:val="center"/>
          </w:tcPr>
          <w:p w14:paraId="17E24D5C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8 (9.2)</w:t>
            </w:r>
          </w:p>
        </w:tc>
      </w:tr>
      <w:tr w:rsidR="00396F1F" w:rsidRPr="00FA6FFF" w14:paraId="3B760542" w14:textId="77777777" w:rsidTr="00B16319">
        <w:tc>
          <w:tcPr>
            <w:tcW w:w="2719" w:type="pct"/>
            <w:vAlign w:val="center"/>
          </w:tcPr>
          <w:p w14:paraId="296A4278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Have obstructive sleep apnea, n (%)</w:t>
            </w:r>
          </w:p>
        </w:tc>
        <w:tc>
          <w:tcPr>
            <w:tcW w:w="2281" w:type="pct"/>
            <w:vAlign w:val="center"/>
          </w:tcPr>
          <w:p w14:paraId="6C84BDE6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2 (6.2)</w:t>
            </w:r>
          </w:p>
        </w:tc>
      </w:tr>
      <w:tr w:rsidR="00396F1F" w:rsidRPr="00FA6FFF" w14:paraId="5F8FB152" w14:textId="77777777" w:rsidTr="00B16319">
        <w:tc>
          <w:tcPr>
            <w:tcW w:w="5000" w:type="pct"/>
            <w:gridSpan w:val="2"/>
            <w:vAlign w:val="center"/>
          </w:tcPr>
          <w:p w14:paraId="39B4939D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nxiety (HADS subscale), n (%)</w:t>
            </w:r>
          </w:p>
        </w:tc>
      </w:tr>
      <w:tr w:rsidR="00396F1F" w:rsidRPr="00FA6FFF" w14:paraId="6508D5F1" w14:textId="77777777" w:rsidTr="00B16319">
        <w:tc>
          <w:tcPr>
            <w:tcW w:w="2719" w:type="pct"/>
            <w:vAlign w:val="center"/>
          </w:tcPr>
          <w:p w14:paraId="269274FA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Normal (1-7)</w:t>
            </w:r>
          </w:p>
        </w:tc>
        <w:tc>
          <w:tcPr>
            <w:tcW w:w="2281" w:type="pct"/>
            <w:vAlign w:val="center"/>
          </w:tcPr>
          <w:p w14:paraId="5B9E5AA8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65 (33.3)</w:t>
            </w:r>
          </w:p>
        </w:tc>
      </w:tr>
      <w:tr w:rsidR="00396F1F" w:rsidRPr="00FA6FFF" w14:paraId="733D9EA0" w14:textId="77777777" w:rsidTr="00B16319">
        <w:tc>
          <w:tcPr>
            <w:tcW w:w="2719" w:type="pct"/>
            <w:vAlign w:val="center"/>
          </w:tcPr>
          <w:p w14:paraId="1F046282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Borderline case (8-10)</w:t>
            </w:r>
          </w:p>
        </w:tc>
        <w:tc>
          <w:tcPr>
            <w:tcW w:w="2281" w:type="pct"/>
            <w:vAlign w:val="center"/>
          </w:tcPr>
          <w:p w14:paraId="0643D48B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63 (32.3)</w:t>
            </w:r>
          </w:p>
        </w:tc>
      </w:tr>
      <w:tr w:rsidR="00396F1F" w:rsidRPr="00FA6FFF" w14:paraId="6B3361D2" w14:textId="77777777" w:rsidTr="00B16319">
        <w:tc>
          <w:tcPr>
            <w:tcW w:w="2719" w:type="pct"/>
            <w:vAlign w:val="center"/>
          </w:tcPr>
          <w:p w14:paraId="1DFB60EE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Case (11-21)</w:t>
            </w:r>
          </w:p>
        </w:tc>
        <w:tc>
          <w:tcPr>
            <w:tcW w:w="2281" w:type="pct"/>
            <w:vAlign w:val="center"/>
          </w:tcPr>
          <w:p w14:paraId="4FC2473A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67 (34.4)</w:t>
            </w:r>
          </w:p>
        </w:tc>
      </w:tr>
      <w:tr w:rsidR="00396F1F" w:rsidRPr="00FA6FFF" w14:paraId="50BFA143" w14:textId="77777777" w:rsidTr="00B16319">
        <w:tc>
          <w:tcPr>
            <w:tcW w:w="2719" w:type="pct"/>
            <w:vAlign w:val="center"/>
          </w:tcPr>
          <w:p w14:paraId="2D3CA8C1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Depression (HADS subscale), n (%)</w:t>
            </w:r>
          </w:p>
        </w:tc>
        <w:tc>
          <w:tcPr>
            <w:tcW w:w="2281" w:type="pct"/>
            <w:vAlign w:val="center"/>
          </w:tcPr>
          <w:p w14:paraId="0B22CA82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</w:tr>
      <w:tr w:rsidR="00396F1F" w:rsidRPr="00FA6FFF" w14:paraId="2034EBEE" w14:textId="77777777" w:rsidTr="00B16319">
        <w:tc>
          <w:tcPr>
            <w:tcW w:w="2719" w:type="pct"/>
            <w:vAlign w:val="center"/>
          </w:tcPr>
          <w:p w14:paraId="629A5E7B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Normal (0-7)</w:t>
            </w:r>
          </w:p>
        </w:tc>
        <w:tc>
          <w:tcPr>
            <w:tcW w:w="2281" w:type="pct"/>
            <w:vAlign w:val="center"/>
          </w:tcPr>
          <w:p w14:paraId="5727780A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09 (55.9)</w:t>
            </w:r>
          </w:p>
        </w:tc>
      </w:tr>
      <w:tr w:rsidR="00396F1F" w:rsidRPr="00FA6FFF" w14:paraId="12884BF6" w14:textId="77777777" w:rsidTr="00B16319">
        <w:tc>
          <w:tcPr>
            <w:tcW w:w="2719" w:type="pct"/>
            <w:vAlign w:val="center"/>
          </w:tcPr>
          <w:p w14:paraId="294BCA33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Borderline case (8-10)</w:t>
            </w:r>
          </w:p>
        </w:tc>
        <w:tc>
          <w:tcPr>
            <w:tcW w:w="2281" w:type="pct"/>
            <w:vAlign w:val="center"/>
          </w:tcPr>
          <w:p w14:paraId="5B98DDF8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50 (25.6)</w:t>
            </w:r>
          </w:p>
        </w:tc>
      </w:tr>
      <w:tr w:rsidR="00396F1F" w:rsidRPr="00FA6FFF" w14:paraId="210E61A2" w14:textId="77777777" w:rsidTr="00B16319">
        <w:tc>
          <w:tcPr>
            <w:tcW w:w="2719" w:type="pct"/>
            <w:vAlign w:val="center"/>
          </w:tcPr>
          <w:p w14:paraId="11D6E02E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Case (11-21)</w:t>
            </w:r>
          </w:p>
        </w:tc>
        <w:tc>
          <w:tcPr>
            <w:tcW w:w="2281" w:type="pct"/>
            <w:vAlign w:val="center"/>
          </w:tcPr>
          <w:p w14:paraId="7B6306F2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36 (18.5)</w:t>
            </w:r>
          </w:p>
        </w:tc>
      </w:tr>
      <w:tr w:rsidR="00396F1F" w:rsidRPr="00FA6FFF" w14:paraId="54086378" w14:textId="77777777" w:rsidTr="00B16319">
        <w:tc>
          <w:tcPr>
            <w:tcW w:w="2719" w:type="pct"/>
            <w:vAlign w:val="center"/>
          </w:tcPr>
          <w:p w14:paraId="3FC45719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moking status, n (%)</w:t>
            </w:r>
          </w:p>
        </w:tc>
        <w:tc>
          <w:tcPr>
            <w:tcW w:w="2281" w:type="pct"/>
            <w:vAlign w:val="center"/>
          </w:tcPr>
          <w:p w14:paraId="6A4E2C5A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</w:tr>
      <w:tr w:rsidR="00396F1F" w:rsidRPr="00FA6FFF" w14:paraId="571BAE1A" w14:textId="77777777" w:rsidTr="00B16319">
        <w:tc>
          <w:tcPr>
            <w:tcW w:w="2719" w:type="pct"/>
            <w:vAlign w:val="center"/>
          </w:tcPr>
          <w:p w14:paraId="60DCC636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Ever smoke (current, ex)</w:t>
            </w:r>
          </w:p>
        </w:tc>
        <w:tc>
          <w:tcPr>
            <w:tcW w:w="2281" w:type="pct"/>
            <w:vAlign w:val="center"/>
          </w:tcPr>
          <w:p w14:paraId="10ACFABC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85 (43.6)</w:t>
            </w:r>
          </w:p>
        </w:tc>
      </w:tr>
      <w:tr w:rsidR="00396F1F" w:rsidRPr="00FA6FFF" w14:paraId="59310A88" w14:textId="77777777" w:rsidTr="00B16319">
        <w:tc>
          <w:tcPr>
            <w:tcW w:w="2719" w:type="pct"/>
            <w:vAlign w:val="center"/>
          </w:tcPr>
          <w:p w14:paraId="5BF2F0F0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Never smoke</w:t>
            </w:r>
          </w:p>
        </w:tc>
        <w:tc>
          <w:tcPr>
            <w:tcW w:w="2281" w:type="pct"/>
            <w:vAlign w:val="center"/>
          </w:tcPr>
          <w:p w14:paraId="12120AB2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07 (54.9)</w:t>
            </w:r>
          </w:p>
        </w:tc>
      </w:tr>
      <w:tr w:rsidR="00396F1F" w:rsidRPr="00FA6FFF" w14:paraId="42DD7D03" w14:textId="77777777" w:rsidTr="00B16319">
        <w:tc>
          <w:tcPr>
            <w:tcW w:w="2719" w:type="pct"/>
            <w:vAlign w:val="center"/>
          </w:tcPr>
          <w:p w14:paraId="496DE244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lastRenderedPageBreak/>
              <w:t>Missing</w:t>
            </w:r>
          </w:p>
        </w:tc>
        <w:tc>
          <w:tcPr>
            <w:tcW w:w="2281" w:type="pct"/>
            <w:vAlign w:val="center"/>
          </w:tcPr>
          <w:p w14:paraId="178E22E6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3 (1.5)</w:t>
            </w:r>
          </w:p>
        </w:tc>
      </w:tr>
      <w:tr w:rsidR="00396F1F" w:rsidRPr="00FA6FFF" w14:paraId="59218F0F" w14:textId="77777777" w:rsidTr="00B16319">
        <w:tc>
          <w:tcPr>
            <w:tcW w:w="2719" w:type="pct"/>
            <w:vAlign w:val="center"/>
          </w:tcPr>
          <w:p w14:paraId="4611C36A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lcohol consumption, n (%)</w:t>
            </w:r>
          </w:p>
        </w:tc>
        <w:tc>
          <w:tcPr>
            <w:tcW w:w="2281" w:type="pct"/>
            <w:vAlign w:val="center"/>
          </w:tcPr>
          <w:p w14:paraId="3282A5DB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</w:tr>
      <w:tr w:rsidR="00396F1F" w:rsidRPr="00FA6FFF" w14:paraId="3B073593" w14:textId="77777777" w:rsidTr="00B16319">
        <w:tc>
          <w:tcPr>
            <w:tcW w:w="2719" w:type="pct"/>
            <w:vAlign w:val="center"/>
          </w:tcPr>
          <w:p w14:paraId="777A1DBE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None</w:t>
            </w:r>
          </w:p>
        </w:tc>
        <w:tc>
          <w:tcPr>
            <w:tcW w:w="2281" w:type="pct"/>
            <w:vAlign w:val="center"/>
          </w:tcPr>
          <w:p w14:paraId="22D4066D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77 (39.5)</w:t>
            </w:r>
          </w:p>
        </w:tc>
      </w:tr>
      <w:tr w:rsidR="00396F1F" w:rsidRPr="00FA6FFF" w14:paraId="270AE2EB" w14:textId="77777777" w:rsidTr="00B16319">
        <w:tc>
          <w:tcPr>
            <w:tcW w:w="2719" w:type="pct"/>
            <w:vAlign w:val="center"/>
          </w:tcPr>
          <w:p w14:paraId="1E9F282A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Moderate (1-15 unit)</w:t>
            </w:r>
          </w:p>
        </w:tc>
        <w:tc>
          <w:tcPr>
            <w:tcW w:w="2281" w:type="pct"/>
            <w:vAlign w:val="center"/>
          </w:tcPr>
          <w:p w14:paraId="5AD48BFA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03 (52.8)</w:t>
            </w:r>
          </w:p>
        </w:tc>
      </w:tr>
      <w:tr w:rsidR="00396F1F" w:rsidRPr="00FA6FFF" w14:paraId="6F86D602" w14:textId="77777777" w:rsidTr="00B16319">
        <w:tc>
          <w:tcPr>
            <w:tcW w:w="2719" w:type="pct"/>
            <w:vAlign w:val="center"/>
          </w:tcPr>
          <w:p w14:paraId="67B016D4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Heavy (≥ 16 unit)</w:t>
            </w:r>
          </w:p>
        </w:tc>
        <w:tc>
          <w:tcPr>
            <w:tcW w:w="2281" w:type="pct"/>
            <w:vAlign w:val="center"/>
          </w:tcPr>
          <w:p w14:paraId="6968AB77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4 (7.2)</w:t>
            </w:r>
          </w:p>
        </w:tc>
      </w:tr>
      <w:tr w:rsidR="00396F1F" w:rsidRPr="00FA6FFF" w14:paraId="633C8771" w14:textId="77777777" w:rsidTr="00B16319">
        <w:tc>
          <w:tcPr>
            <w:tcW w:w="2719" w:type="pct"/>
            <w:tcBorders>
              <w:bottom w:val="single" w:sz="4" w:space="0" w:color="auto"/>
            </w:tcBorders>
            <w:vAlign w:val="center"/>
          </w:tcPr>
          <w:p w14:paraId="22CD0C81" w14:textId="77777777" w:rsidR="00396F1F" w:rsidRPr="00FA6FFF" w:rsidRDefault="00396F1F" w:rsidP="00396F1F">
            <w:pPr>
              <w:spacing w:line="480" w:lineRule="auto"/>
              <w:ind w:left="321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Missing</w:t>
            </w:r>
          </w:p>
        </w:tc>
        <w:tc>
          <w:tcPr>
            <w:tcW w:w="2281" w:type="pct"/>
            <w:tcBorders>
              <w:bottom w:val="single" w:sz="4" w:space="0" w:color="auto"/>
            </w:tcBorders>
            <w:vAlign w:val="center"/>
          </w:tcPr>
          <w:p w14:paraId="2F657B6B" w14:textId="77777777" w:rsidR="00396F1F" w:rsidRPr="00FA6FFF" w:rsidRDefault="00396F1F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 (0.5)</w:t>
            </w:r>
          </w:p>
        </w:tc>
      </w:tr>
    </w:tbl>
    <w:p w14:paraId="2424F682" w14:textId="40B7A59E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</w:rPr>
      </w:pPr>
      <w:r w:rsidRPr="00FA6FFF">
        <w:rPr>
          <w:rFonts w:ascii="Times New Roman" w:eastAsia="PMingLiU" w:hAnsi="Times New Roman" w:cs="Times New Roman"/>
          <w:color w:val="000000"/>
        </w:rPr>
        <w:t>Note: * Caucasian, British, English, Scottish, Irish, European</w:t>
      </w:r>
      <w:r w:rsidR="007C5E66">
        <w:rPr>
          <w:rFonts w:ascii="Times New Roman" w:eastAsia="PMingLiU" w:hAnsi="Times New Roman" w:cs="Times New Roman"/>
          <w:color w:val="000000"/>
        </w:rPr>
        <w:t>; **</w:t>
      </w:r>
      <w:r w:rsidR="00D301A8">
        <w:rPr>
          <w:rFonts w:ascii="Times New Roman" w:eastAsia="PMingLiU" w:hAnsi="Times New Roman" w:cs="Times New Roman"/>
          <w:color w:val="000000"/>
        </w:rPr>
        <w:t>I</w:t>
      </w:r>
      <w:r w:rsidR="007C5E66">
        <w:rPr>
          <w:rFonts w:ascii="Times New Roman" w:eastAsia="PMingLiU" w:hAnsi="Times New Roman" w:cs="Times New Roman"/>
          <w:color w:val="000000"/>
        </w:rPr>
        <w:t xml:space="preserve">ncluding </w:t>
      </w:r>
      <w:r w:rsidR="00D301A8">
        <w:rPr>
          <w:rFonts w:ascii="Times New Roman" w:eastAsia="PMingLiU" w:hAnsi="Times New Roman" w:cs="Times New Roman"/>
          <w:color w:val="000000"/>
        </w:rPr>
        <w:t>unspecified British, English, Welsh, Scottish, Irish, Northern Irish</w:t>
      </w:r>
    </w:p>
    <w:p w14:paraId="3911A7C1" w14:textId="77777777" w:rsidR="00396F1F" w:rsidRPr="00FA6FFF" w:rsidRDefault="00396F1F" w:rsidP="00396F1F">
      <w:pPr>
        <w:spacing w:after="0" w:line="240" w:lineRule="auto"/>
        <w:ind w:firstLine="720"/>
        <w:rPr>
          <w:rFonts w:ascii="Times New Roman" w:eastAsia="PMingLiU" w:hAnsi="Times New Roman" w:cs="Times New Roman"/>
        </w:rPr>
      </w:pPr>
    </w:p>
    <w:p w14:paraId="755D585F" w14:textId="77777777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</w:rPr>
      </w:pPr>
    </w:p>
    <w:p w14:paraId="19143CBC" w14:textId="77777777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</w:rPr>
        <w:sectPr w:rsidR="00396F1F" w:rsidRPr="00FA6FFF" w:rsidSect="00625AD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86AB451" w14:textId="37C6B8EE" w:rsidR="00396F1F" w:rsidRPr="0062262D" w:rsidRDefault="00396F1F" w:rsidP="00396F1F">
      <w:pPr>
        <w:keepNext/>
        <w:keepLines/>
        <w:spacing w:before="120" w:after="0" w:line="240" w:lineRule="auto"/>
        <w:jc w:val="both"/>
        <w:outlineLvl w:val="0"/>
        <w:rPr>
          <w:rFonts w:ascii="Times New Roman" w:eastAsia="PMingLiU" w:hAnsi="Times New Roman" w:cs="Times New Roman"/>
          <w:color w:val="000000"/>
          <w:kern w:val="0"/>
          <w14:ligatures w14:val="none"/>
          <w:rPrChange w:id="12" w:author="Saugata Bhowmik" w:date="2025-06-16T06:55:00Z" w16du:dateUtc="2025-06-16T01:25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</w:pPr>
      <w:del w:id="13" w:author="Saugata Bhowmik" w:date="2025-06-16T06:55:00Z" w16du:dateUtc="2025-06-16T01:25:00Z">
        <w:r w:rsidRPr="0062262D" w:rsidDel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14" w:author="Saugata Bhowmik" w:date="2025-06-16T06:55:00Z" w16du:dateUtc="2025-06-16T01:25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lastRenderedPageBreak/>
          <w:delText xml:space="preserve">Supplementary </w:delText>
        </w:r>
      </w:del>
      <w:ins w:id="15" w:author="Saugata Bhowmik" w:date="2025-06-16T06:55:00Z" w16du:dateUtc="2025-06-16T01:25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Table</w:t>
        </w:r>
        <w:r w:rsidR="0062262D" w:rsidRPr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16" w:author="Saugata Bhowmik" w:date="2025-06-16T06:55:00Z" w16du:dateUtc="2025-06-16T01:25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t xml:space="preserve"> </w:t>
        </w:r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S</w:t>
        </w:r>
      </w:ins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17" w:author="Saugata Bhowmik" w:date="2025-06-16T06:55:00Z" w16du:dateUtc="2025-06-16T01:25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>2</w:t>
      </w:r>
      <w:ins w:id="18" w:author="Saugata Bhowmik" w:date="2025-06-16T06:55:00Z" w16du:dateUtc="2025-06-16T01:25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.</w:t>
        </w:r>
      </w:ins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19" w:author="Saugata Bhowmik" w:date="2025-06-16T06:55:00Z" w16du:dateUtc="2025-06-16T01:25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 xml:space="preserve"> Summary of pain flares, hazard</w:t>
      </w:r>
      <w:ins w:id="20" w:author="Saugata Bhowmik" w:date="2025-06-16T07:01:00Z" w16du:dateUtc="2025-06-16T01:31:00Z">
        <w:r w:rsidR="00D2435B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,</w:t>
        </w:r>
      </w:ins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21" w:author="Saugata Bhowmik" w:date="2025-06-16T06:55:00Z" w16du:dateUtc="2025-06-16T01:25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 xml:space="preserve"> and control periods</w:t>
      </w:r>
      <w:ins w:id="22" w:author="Saugata Bhowmik" w:date="2025-06-16T06:55:00Z" w16du:dateUtc="2025-06-16T01:25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.</w:t>
        </w:r>
      </w:ins>
    </w:p>
    <w:p w14:paraId="70944DDB" w14:textId="77777777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  <w:color w:val="00000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9"/>
        <w:gridCol w:w="2704"/>
        <w:gridCol w:w="2987"/>
        <w:gridCol w:w="3948"/>
      </w:tblGrid>
      <w:tr w:rsidR="00F56677" w:rsidRPr="00FA6FFF" w14:paraId="2BF0DDB3" w14:textId="77777777" w:rsidTr="00F56677"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BC0E0" w14:textId="77777777" w:rsidR="00F56677" w:rsidRPr="00FA6FFF" w:rsidRDefault="00F56677" w:rsidP="00396F1F">
            <w:pPr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2FDA9" w14:textId="77777777" w:rsidR="00F56677" w:rsidRPr="00FA6FFF" w:rsidRDefault="00F56677" w:rsidP="00396F1F">
            <w:pPr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bove averag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9FD47" w14:textId="77777777" w:rsidR="00F56677" w:rsidRPr="00FA6FFF" w:rsidRDefault="00F56677" w:rsidP="00396F1F">
            <w:pPr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bove threshold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69889" w14:textId="77777777" w:rsidR="00F56677" w:rsidRPr="00FA6FFF" w:rsidRDefault="00F56677" w:rsidP="00396F1F">
            <w:pPr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Move above threshold</w:t>
            </w:r>
          </w:p>
        </w:tc>
      </w:tr>
      <w:tr w:rsidR="00F56677" w:rsidRPr="00FA6FFF" w14:paraId="15F9C05E" w14:textId="77777777" w:rsidTr="00F56677">
        <w:tc>
          <w:tcPr>
            <w:tcW w:w="5000" w:type="pct"/>
            <w:gridSpan w:val="4"/>
          </w:tcPr>
          <w:p w14:paraId="5B846487" w14:textId="7D61D9E5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Total participants (N = 195)</w:t>
            </w:r>
          </w:p>
        </w:tc>
      </w:tr>
      <w:tr w:rsidR="00F56677" w:rsidRPr="00FA6FFF" w14:paraId="32697FFD" w14:textId="77777777" w:rsidTr="00F56677">
        <w:tc>
          <w:tcPr>
            <w:tcW w:w="1870" w:type="pct"/>
          </w:tcPr>
          <w:p w14:paraId="644941BB" w14:textId="3997C4B1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 xml:space="preserve">Participants with ≥ 1 </w:t>
            </w:r>
            <w:r w:rsidR="00A950F0">
              <w:rPr>
                <w:rFonts w:ascii="Times New Roman" w:eastAsia="PMingLiU" w:hAnsi="Times New Roman" w:cs="Times New Roman"/>
                <w:color w:val="000000"/>
              </w:rPr>
              <w:t xml:space="preserve">pain </w:t>
            </w:r>
            <w:r w:rsidRPr="00FA6FFF">
              <w:rPr>
                <w:rFonts w:ascii="Times New Roman" w:eastAsia="PMingLiU" w:hAnsi="Times New Roman" w:cs="Times New Roman"/>
                <w:color w:val="000000"/>
              </w:rPr>
              <w:t>flare, N (%)</w:t>
            </w:r>
          </w:p>
        </w:tc>
        <w:tc>
          <w:tcPr>
            <w:tcW w:w="878" w:type="pct"/>
            <w:vAlign w:val="center"/>
          </w:tcPr>
          <w:p w14:paraId="696B85D6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73 (88.7)</w:t>
            </w:r>
          </w:p>
        </w:tc>
        <w:tc>
          <w:tcPr>
            <w:tcW w:w="970" w:type="pct"/>
            <w:vAlign w:val="center"/>
          </w:tcPr>
          <w:p w14:paraId="5CFA59F4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96 (49.2)</w:t>
            </w:r>
          </w:p>
        </w:tc>
        <w:tc>
          <w:tcPr>
            <w:tcW w:w="1282" w:type="pct"/>
            <w:vAlign w:val="center"/>
          </w:tcPr>
          <w:p w14:paraId="0B59BF1C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89 (45.6)</w:t>
            </w:r>
          </w:p>
        </w:tc>
      </w:tr>
      <w:tr w:rsidR="00F56677" w:rsidRPr="00FA6FFF" w14:paraId="0F3BD842" w14:textId="77777777" w:rsidTr="00F56677">
        <w:tc>
          <w:tcPr>
            <w:tcW w:w="1870" w:type="pct"/>
          </w:tcPr>
          <w:p w14:paraId="145FEA46" w14:textId="1ACCF6F6" w:rsidR="00F56677" w:rsidRPr="00FA6FFF" w:rsidRDefault="00A950F0" w:rsidP="00396F1F">
            <w:pPr>
              <w:spacing w:line="480" w:lineRule="auto"/>
              <w:ind w:left="313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Pain f</w:t>
            </w:r>
            <w:r w:rsidR="00F56677" w:rsidRPr="00FA6FFF">
              <w:rPr>
                <w:rFonts w:ascii="Times New Roman" w:eastAsia="PMingLiU" w:hAnsi="Times New Roman" w:cs="Times New Roman"/>
                <w:color w:val="000000"/>
              </w:rPr>
              <w:t>lare counts, N</w:t>
            </w:r>
          </w:p>
        </w:tc>
        <w:tc>
          <w:tcPr>
            <w:tcW w:w="878" w:type="pct"/>
            <w:vAlign w:val="center"/>
          </w:tcPr>
          <w:p w14:paraId="3EAB3F58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662</w:t>
            </w:r>
          </w:p>
        </w:tc>
        <w:tc>
          <w:tcPr>
            <w:tcW w:w="970" w:type="pct"/>
            <w:vAlign w:val="center"/>
          </w:tcPr>
          <w:p w14:paraId="4AA9EA7C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248</w:t>
            </w:r>
          </w:p>
        </w:tc>
        <w:tc>
          <w:tcPr>
            <w:tcW w:w="1282" w:type="pct"/>
            <w:vAlign w:val="center"/>
          </w:tcPr>
          <w:p w14:paraId="739576E1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230</w:t>
            </w:r>
          </w:p>
        </w:tc>
      </w:tr>
      <w:tr w:rsidR="00F56677" w:rsidRPr="00FA6FFF" w14:paraId="2AE9E16F" w14:textId="77777777" w:rsidTr="00F56677">
        <w:tc>
          <w:tcPr>
            <w:tcW w:w="1870" w:type="pct"/>
          </w:tcPr>
          <w:p w14:paraId="05E41A8C" w14:textId="77777777" w:rsidR="00F56677" w:rsidRPr="00FA6FFF" w:rsidRDefault="00F56677" w:rsidP="00396F1F">
            <w:pPr>
              <w:spacing w:line="276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Participants had risk sets*, N (%)</w:t>
            </w:r>
          </w:p>
        </w:tc>
        <w:tc>
          <w:tcPr>
            <w:tcW w:w="878" w:type="pct"/>
            <w:vAlign w:val="center"/>
          </w:tcPr>
          <w:p w14:paraId="1ADB13AD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88 (50.9)</w:t>
            </w:r>
          </w:p>
        </w:tc>
        <w:tc>
          <w:tcPr>
            <w:tcW w:w="970" w:type="pct"/>
            <w:vAlign w:val="center"/>
          </w:tcPr>
          <w:p w14:paraId="618E8AC5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47 (49.0)</w:t>
            </w:r>
          </w:p>
        </w:tc>
        <w:tc>
          <w:tcPr>
            <w:tcW w:w="1282" w:type="pct"/>
            <w:vAlign w:val="center"/>
          </w:tcPr>
          <w:p w14:paraId="346E86E0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51 (57.3)</w:t>
            </w:r>
          </w:p>
        </w:tc>
      </w:tr>
      <w:tr w:rsidR="00F56677" w:rsidRPr="00FA6FFF" w14:paraId="1E3077F2" w14:textId="77777777" w:rsidTr="00F56677">
        <w:tc>
          <w:tcPr>
            <w:tcW w:w="1870" w:type="pct"/>
          </w:tcPr>
          <w:p w14:paraId="697A368A" w14:textId="3144DD32" w:rsidR="00F56677" w:rsidRPr="00FA6FFF" w:rsidRDefault="00A950F0" w:rsidP="00396F1F">
            <w:pPr>
              <w:spacing w:line="480" w:lineRule="auto"/>
              <w:ind w:left="313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eastAsia="PMingLiU" w:hAnsi="Times New Roman" w:cs="Times New Roman"/>
                <w:color w:val="000000"/>
              </w:rPr>
              <w:t>Pain f</w:t>
            </w:r>
            <w:r w:rsidR="00F56677" w:rsidRPr="00FA6FFF">
              <w:rPr>
                <w:rFonts w:ascii="Times New Roman" w:eastAsia="PMingLiU" w:hAnsi="Times New Roman" w:cs="Times New Roman"/>
                <w:color w:val="000000"/>
              </w:rPr>
              <w:t>lare counts, N</w:t>
            </w:r>
          </w:p>
        </w:tc>
        <w:tc>
          <w:tcPr>
            <w:tcW w:w="878" w:type="pct"/>
            <w:vAlign w:val="center"/>
          </w:tcPr>
          <w:p w14:paraId="108B3676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325</w:t>
            </w:r>
          </w:p>
        </w:tc>
        <w:tc>
          <w:tcPr>
            <w:tcW w:w="970" w:type="pct"/>
            <w:vAlign w:val="center"/>
          </w:tcPr>
          <w:p w14:paraId="47B4F6AD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22</w:t>
            </w:r>
          </w:p>
        </w:tc>
        <w:tc>
          <w:tcPr>
            <w:tcW w:w="1282" w:type="pct"/>
            <w:vAlign w:val="center"/>
          </w:tcPr>
          <w:p w14:paraId="04683254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38</w:t>
            </w:r>
          </w:p>
        </w:tc>
      </w:tr>
      <w:tr w:rsidR="00F56677" w:rsidRPr="00FA6FFF" w14:paraId="7D2EAE23" w14:textId="77777777" w:rsidTr="00F56677">
        <w:tc>
          <w:tcPr>
            <w:tcW w:w="1870" w:type="pct"/>
          </w:tcPr>
          <w:p w14:paraId="44762F8B" w14:textId="77777777" w:rsidR="00F56677" w:rsidRPr="00FA6FFF" w:rsidRDefault="00F56677" w:rsidP="00396F1F">
            <w:pPr>
              <w:spacing w:line="480" w:lineRule="auto"/>
              <w:ind w:left="313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Hazard counts, N</w:t>
            </w:r>
          </w:p>
        </w:tc>
        <w:tc>
          <w:tcPr>
            <w:tcW w:w="878" w:type="pct"/>
            <w:vAlign w:val="center"/>
          </w:tcPr>
          <w:p w14:paraId="050ABCEB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30</w:t>
            </w:r>
          </w:p>
        </w:tc>
        <w:tc>
          <w:tcPr>
            <w:tcW w:w="970" w:type="pct"/>
            <w:vAlign w:val="center"/>
          </w:tcPr>
          <w:p w14:paraId="07FE398C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63</w:t>
            </w:r>
          </w:p>
        </w:tc>
        <w:tc>
          <w:tcPr>
            <w:tcW w:w="1282" w:type="pct"/>
            <w:vAlign w:val="center"/>
          </w:tcPr>
          <w:p w14:paraId="3EF26FD9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71</w:t>
            </w:r>
          </w:p>
        </w:tc>
      </w:tr>
      <w:tr w:rsidR="00F56677" w:rsidRPr="00FA6FFF" w14:paraId="01E6EC73" w14:textId="77777777" w:rsidTr="00F56677">
        <w:tc>
          <w:tcPr>
            <w:tcW w:w="1870" w:type="pct"/>
          </w:tcPr>
          <w:p w14:paraId="02DB809C" w14:textId="77777777" w:rsidR="00F56677" w:rsidRPr="00FA6FFF" w:rsidRDefault="00F56677" w:rsidP="00396F1F">
            <w:pPr>
              <w:spacing w:line="480" w:lineRule="auto"/>
              <w:ind w:left="313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Control counts, N</w:t>
            </w:r>
          </w:p>
        </w:tc>
        <w:tc>
          <w:tcPr>
            <w:tcW w:w="878" w:type="pct"/>
            <w:vAlign w:val="center"/>
          </w:tcPr>
          <w:p w14:paraId="39E198F2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495</w:t>
            </w:r>
          </w:p>
        </w:tc>
        <w:tc>
          <w:tcPr>
            <w:tcW w:w="970" w:type="pct"/>
            <w:vAlign w:val="center"/>
          </w:tcPr>
          <w:p w14:paraId="1EB53F34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368</w:t>
            </w:r>
          </w:p>
        </w:tc>
        <w:tc>
          <w:tcPr>
            <w:tcW w:w="1282" w:type="pct"/>
            <w:vAlign w:val="center"/>
          </w:tcPr>
          <w:p w14:paraId="2A467CB8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389</w:t>
            </w:r>
          </w:p>
        </w:tc>
      </w:tr>
      <w:tr w:rsidR="00F56677" w:rsidRPr="00FA6FFF" w14:paraId="4C685C02" w14:textId="77777777" w:rsidTr="00F56677">
        <w:tc>
          <w:tcPr>
            <w:tcW w:w="1870" w:type="pct"/>
            <w:tcBorders>
              <w:bottom w:val="single" w:sz="4" w:space="0" w:color="auto"/>
            </w:tcBorders>
            <w:shd w:val="clear" w:color="auto" w:fill="auto"/>
          </w:tcPr>
          <w:p w14:paraId="1309B020" w14:textId="77777777" w:rsidR="00F56677" w:rsidRPr="00FA6FFF" w:rsidRDefault="00F56677" w:rsidP="00396F1F">
            <w:pPr>
              <w:spacing w:line="480" w:lineRule="auto"/>
              <w:ind w:left="313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Non-overlap control counts, N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685E1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223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AF9CD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56</w:t>
            </w:r>
          </w:p>
        </w:tc>
        <w:tc>
          <w:tcPr>
            <w:tcW w:w="1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E316C" w14:textId="77777777" w:rsidR="00F56677" w:rsidRPr="00FA6FFF" w:rsidRDefault="00F56677" w:rsidP="00396F1F">
            <w:pPr>
              <w:spacing w:line="480" w:lineRule="auto"/>
              <w:rPr>
                <w:rFonts w:ascii="Times New Roman" w:eastAsia="PMingLiU" w:hAnsi="Times New Roman" w:cs="Times New Roman"/>
                <w:color w:val="000000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</w:rPr>
              <w:t>167</w:t>
            </w:r>
          </w:p>
        </w:tc>
      </w:tr>
    </w:tbl>
    <w:p w14:paraId="5A9E9496" w14:textId="77777777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  <w:color w:val="000000"/>
        </w:rPr>
        <w:sectPr w:rsidR="00396F1F" w:rsidRPr="00FA6FFF" w:rsidSect="00625AD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FA6FFF">
        <w:rPr>
          <w:rFonts w:ascii="Times New Roman" w:eastAsia="PMingLiU" w:hAnsi="Times New Roman" w:cs="Times New Roman"/>
          <w:color w:val="000000"/>
        </w:rPr>
        <w:t>Note:  *a risk set comprises at least one hazard period and one control period</w:t>
      </w:r>
    </w:p>
    <w:p w14:paraId="10B732DC" w14:textId="2C8AEE46" w:rsidR="00396F1F" w:rsidRPr="0062262D" w:rsidRDefault="00396F1F" w:rsidP="00396F1F">
      <w:pPr>
        <w:keepNext/>
        <w:keepLines/>
        <w:spacing w:before="120" w:after="0" w:line="240" w:lineRule="auto"/>
        <w:ind w:left="357" w:hanging="357"/>
        <w:jc w:val="both"/>
        <w:outlineLvl w:val="0"/>
        <w:rPr>
          <w:rFonts w:ascii="Times New Roman" w:eastAsia="PMingLiU" w:hAnsi="Times New Roman" w:cs="Times New Roman"/>
          <w:color w:val="000000"/>
          <w:kern w:val="0"/>
          <w14:ligatures w14:val="none"/>
          <w:rPrChange w:id="23" w:author="Saugata Bhowmik" w:date="2025-06-16T06:55:00Z" w16du:dateUtc="2025-06-16T01:25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</w:pPr>
      <w:del w:id="24" w:author="Saugata Bhowmik" w:date="2025-06-16T06:55:00Z" w16du:dateUtc="2025-06-16T01:25:00Z">
        <w:r w:rsidRPr="0062262D" w:rsidDel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25" w:author="Saugata Bhowmik" w:date="2025-06-16T06:55:00Z" w16du:dateUtc="2025-06-16T01:25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lastRenderedPageBreak/>
          <w:delText xml:space="preserve">Supplementary </w:delText>
        </w:r>
      </w:del>
      <w:ins w:id="26" w:author="Saugata Bhowmik" w:date="2025-06-16T06:55:00Z" w16du:dateUtc="2025-06-16T01:25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Table</w:t>
        </w:r>
        <w:r w:rsidR="0062262D" w:rsidRPr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27" w:author="Saugata Bhowmik" w:date="2025-06-16T06:55:00Z" w16du:dateUtc="2025-06-16T01:25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t xml:space="preserve"> </w:t>
        </w:r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S</w:t>
        </w:r>
      </w:ins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28" w:author="Saugata Bhowmik" w:date="2025-06-16T06:55:00Z" w16du:dateUtc="2025-06-16T01:25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>3</w:t>
      </w:r>
      <w:ins w:id="29" w:author="Saugata Bhowmik" w:date="2025-06-16T08:29:00Z" w16du:dateUtc="2025-06-16T02:59:00Z">
        <w:r w:rsidR="00CC40EC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.</w:t>
        </w:r>
      </w:ins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30" w:author="Saugata Bhowmik" w:date="2025-06-16T06:55:00Z" w16du:dateUtc="2025-06-16T01:25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 xml:space="preserve"> Primary univariable models</w:t>
      </w:r>
      <w:ins w:id="31" w:author="Saugata Bhowmik" w:date="2025-06-16T06:55:00Z" w16du:dateUtc="2025-06-16T01:25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.</w:t>
        </w:r>
      </w:ins>
    </w:p>
    <w:p w14:paraId="5F26D8C5" w14:textId="77777777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1066"/>
        <w:gridCol w:w="2448"/>
        <w:gridCol w:w="1278"/>
        <w:gridCol w:w="2448"/>
        <w:gridCol w:w="1278"/>
        <w:gridCol w:w="2448"/>
        <w:gridCol w:w="1275"/>
      </w:tblGrid>
      <w:tr w:rsidR="00D735C9" w:rsidRPr="00FA6FFF" w14:paraId="5EBB8E50" w14:textId="551392CE" w:rsidTr="00D735C9">
        <w:tc>
          <w:tcPr>
            <w:tcW w:w="1371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6D5E7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9050A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Above average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32FB7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Above threshold</w:t>
            </w: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A6C94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Move above threshold</w:t>
            </w:r>
          </w:p>
        </w:tc>
      </w:tr>
      <w:tr w:rsidR="00D735C9" w:rsidRPr="00FA6FFF" w14:paraId="2953819B" w14:textId="77777777" w:rsidTr="00D735C9">
        <w:tc>
          <w:tcPr>
            <w:tcW w:w="1371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F6E79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E08DF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748F3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66860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ED30A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2E7E5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71E0B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D735C9" w:rsidRPr="00FA6FFF" w14:paraId="56EA2F15" w14:textId="77777777" w:rsidTr="00D735C9">
        <w:tc>
          <w:tcPr>
            <w:tcW w:w="5000" w:type="pct"/>
            <w:gridSpan w:val="8"/>
            <w:shd w:val="clear" w:color="auto" w:fill="auto"/>
            <w:vAlign w:val="center"/>
          </w:tcPr>
          <w:p w14:paraId="5D148DEC" w14:textId="1044AD5E" w:rsidR="00D735C9" w:rsidRPr="00FA6FFF" w:rsidRDefault="00D735C9" w:rsidP="00D735C9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Subjective measures</w:t>
            </w:r>
          </w:p>
        </w:tc>
      </w:tr>
      <w:tr w:rsidR="00D735C9" w:rsidRPr="00FA6FFF" w14:paraId="7B37D817" w14:textId="77777777" w:rsidTr="00D735C9">
        <w:tc>
          <w:tcPr>
            <w:tcW w:w="1025" w:type="pct"/>
            <w:vMerge w:val="restart"/>
            <w:shd w:val="clear" w:color="auto" w:fill="auto"/>
            <w:vAlign w:val="center"/>
          </w:tcPr>
          <w:p w14:paraId="64AEFA5F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7C80593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3F8AA3EE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59 (0.98-2.58)</w:t>
            </w:r>
          </w:p>
        </w:tc>
        <w:tc>
          <w:tcPr>
            <w:tcW w:w="415" w:type="pct"/>
            <w:vAlign w:val="bottom"/>
          </w:tcPr>
          <w:p w14:paraId="44BFBEE6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0B0B4471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1.50 (1.02-2.20)</w:t>
            </w:r>
          </w:p>
        </w:tc>
        <w:tc>
          <w:tcPr>
            <w:tcW w:w="415" w:type="pct"/>
            <w:vAlign w:val="bottom"/>
          </w:tcPr>
          <w:p w14:paraId="4A4D5015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130615D7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27 (0.84-1.90)</w:t>
            </w:r>
          </w:p>
        </w:tc>
        <w:tc>
          <w:tcPr>
            <w:tcW w:w="414" w:type="pct"/>
            <w:vAlign w:val="bottom"/>
          </w:tcPr>
          <w:p w14:paraId="6B809545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D735C9" w:rsidRPr="00FA6FFF" w14:paraId="46C6CEB8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869E4B7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80BCA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68E68C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54 (0.76-3.12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54618278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D71354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1.92 (1.13-3.27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450D6045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332058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1.83 (1.05-3.21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1D6C8B50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D735C9" w:rsidRPr="00FA6FFF" w14:paraId="645900BA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54E98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Challenge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510B0" w14:textId="77777777" w:rsidR="00D735C9" w:rsidRPr="00FA6FFF" w:rsidRDefault="00D735C9" w:rsidP="0084238E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EDDFE3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0 (0.58-1.72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4CB31142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A9EC51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49 (0.89-2.52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6DDBA302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097DCA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5 (0.70-1.90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6D2B5DCF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D735C9" w:rsidRPr="00FA6FFF" w14:paraId="4971C858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57DCE64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39E9C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C876B4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4 (0.46-1.53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437E9B6D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1D7BBD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8 (0.56-2.46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6520E503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FE9EC0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5 (0.51-1.79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781CEC7C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D735C9" w:rsidRPr="00FA6FFF" w14:paraId="36691ED8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1FA79E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6E3576" w14:textId="77777777" w:rsidR="00D735C9" w:rsidRPr="00FA6FFF" w:rsidRDefault="00D735C9" w:rsidP="0084238E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05BA45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7 (0.58-2.00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7BC7D110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AC5783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2 (0.59-2.13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5DA60A70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EB6053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5 (0.49-1.49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71DB30BB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D735C9" w:rsidRPr="00FA6FFF" w14:paraId="0328D3D5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9D11E3B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1AE80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104217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8 (0.55-1.75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42C41AD0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4568B6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6 (0.41-2.24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19CF1571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76452D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6 (0.45-2.06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2C48A0DF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D735C9" w:rsidRPr="00FA6FFF" w14:paraId="3ACFD5A9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533CCA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Disease control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FE3E2" w14:textId="77777777" w:rsidR="00D735C9" w:rsidRPr="00FA6FFF" w:rsidRDefault="00D735C9" w:rsidP="0084238E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E61F0F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2 (0.34-1.50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424240A4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B6A448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8 (0.41-2.34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33C90352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913E3A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7 (0.35-1.72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7C0D14F4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D735C9" w:rsidRPr="00FA6FFF" w14:paraId="1BA8FBEA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2448757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8F15E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20780B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4 (0.38-1.84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5CAA101E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392BBD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0 (0.28-1.30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434FA729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CC9DE5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7 (0.33-1.37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01D24E69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D735C9" w:rsidRPr="00FA6FFF" w14:paraId="584A074B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501A5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CF546" w14:textId="77777777" w:rsidR="00D735C9" w:rsidRPr="00FA6FFF" w:rsidRDefault="00D735C9" w:rsidP="0084238E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4A7291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30 (0.71-2.35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531A1358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64FBAD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24 (0.70-2.21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7F17D41E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316C8C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9 (0.57-1.73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131E150C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D735C9" w:rsidRPr="00FA6FFF" w14:paraId="6FF533B1" w14:textId="77777777" w:rsidTr="00D735C9">
        <w:tc>
          <w:tcPr>
            <w:tcW w:w="1025" w:type="pct"/>
            <w:vMerge/>
            <w:shd w:val="clear" w:color="auto" w:fill="auto"/>
          </w:tcPr>
          <w:p w14:paraId="2B06A2B0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14:paraId="389BF6A1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52515D46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30 (0.69-2.47)</w:t>
            </w:r>
          </w:p>
        </w:tc>
        <w:tc>
          <w:tcPr>
            <w:tcW w:w="415" w:type="pct"/>
            <w:vAlign w:val="bottom"/>
          </w:tcPr>
          <w:p w14:paraId="167417A8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7EBC379B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49 (0.63-3.51)</w:t>
            </w:r>
          </w:p>
        </w:tc>
        <w:tc>
          <w:tcPr>
            <w:tcW w:w="415" w:type="pct"/>
            <w:vAlign w:val="bottom"/>
          </w:tcPr>
          <w:p w14:paraId="15AE42A0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593EBDA1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1 (0.51-2.43)</w:t>
            </w:r>
          </w:p>
        </w:tc>
        <w:tc>
          <w:tcPr>
            <w:tcW w:w="414" w:type="pct"/>
            <w:vAlign w:val="bottom"/>
          </w:tcPr>
          <w:p w14:paraId="56FDAA98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D735C9" w:rsidRPr="00FA6FFF" w14:paraId="12B1D030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D0A6F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ood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604D6" w14:textId="77777777" w:rsidR="00D735C9" w:rsidRPr="00FA6FFF" w:rsidRDefault="00D735C9" w:rsidP="0084238E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C46EA4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8 (0.64-2.18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0ED56ECF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08BDE3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71 (0.90-3.26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43697A44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846383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21 (0.62-2.35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31EA6624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D735C9" w:rsidRPr="00FA6FFF" w14:paraId="2AACE479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A8C7BA8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0BB0B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C454C3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9 (0.36-1.33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03F4866C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D59EF2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9 (0.36-1.76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5C3F8F37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662100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0 (0.34-1.46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220CC5AF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D735C9" w:rsidRPr="00FA6FFF" w14:paraId="5D029EC8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5CFDF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Sleepiness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476A7" w14:textId="77777777" w:rsidR="00D735C9" w:rsidRPr="00FA6FFF" w:rsidRDefault="00D735C9" w:rsidP="0084238E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08B9F0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2 (0.59-1.45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15D1FACA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8EDF9D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28 (0.77-2.13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0B2567C6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0AD353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21 (0.72-2.01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7B59DA0F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D735C9" w:rsidRPr="00FA6FFF" w14:paraId="03E15199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89241C9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F2A1C6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34F608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7 (0.55-1.72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1ACF673A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B7D924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1.97 (1.03-3.74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2511EEFB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09CFCD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84 (0.99-3.44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5F75C349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D735C9" w:rsidRPr="00FA6FFF" w14:paraId="6D0CCDC7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408E2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lastRenderedPageBreak/>
              <w:t>Sleep quality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5D00C" w14:textId="77777777" w:rsidR="00D735C9" w:rsidRPr="00FA6FFF" w:rsidRDefault="00D735C9" w:rsidP="0084238E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9B1F46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6 (0.50-1.49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360B7BC6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982F5F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56 (0.84-2.90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765E448C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78A46D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40 (0.79-2.51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44489CEC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D735C9" w:rsidRPr="00FA6FFF" w14:paraId="1EBD8C9E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F3F4ECB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E9331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21A9A6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2 (0.42-1.21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12761FE5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B25ED2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6 (0.51-1.80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4DEC74D5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4AE15B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5 (0.52-1.72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6AB40898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D735C9" w:rsidRPr="00FA6FFF" w14:paraId="6E4401D9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85A3E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Wellbeing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AFC59" w14:textId="77777777" w:rsidR="00D735C9" w:rsidRPr="00FA6FFF" w:rsidRDefault="00D735C9" w:rsidP="0084238E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EFDDE4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8 (0.50-1.56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0B203B77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95EA37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52 (0.30-0.93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084743B5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FD36AB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3 (0.36-1.12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7D2715A2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D735C9" w:rsidRPr="00FA6FFF" w14:paraId="303FFD51" w14:textId="77777777" w:rsidTr="00D735C9">
        <w:tc>
          <w:tcPr>
            <w:tcW w:w="1025" w:type="pct"/>
            <w:vMerge/>
            <w:shd w:val="clear" w:color="auto" w:fill="auto"/>
            <w:vAlign w:val="center"/>
          </w:tcPr>
          <w:p w14:paraId="4207D1DA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14:paraId="410A60F3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4636326D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24 (0.70-2.22)</w:t>
            </w:r>
          </w:p>
        </w:tc>
        <w:tc>
          <w:tcPr>
            <w:tcW w:w="415" w:type="pct"/>
            <w:vAlign w:val="bottom"/>
          </w:tcPr>
          <w:p w14:paraId="28396BDF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3DEC0F8C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9 (0.46-2.56)</w:t>
            </w:r>
          </w:p>
        </w:tc>
        <w:tc>
          <w:tcPr>
            <w:tcW w:w="415" w:type="pct"/>
            <w:vAlign w:val="bottom"/>
          </w:tcPr>
          <w:p w14:paraId="241D36EB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0FD08CAC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6 (0.36-2.05)</w:t>
            </w:r>
          </w:p>
        </w:tc>
        <w:tc>
          <w:tcPr>
            <w:tcW w:w="414" w:type="pct"/>
            <w:vAlign w:val="bottom"/>
          </w:tcPr>
          <w:p w14:paraId="4EB157E8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D735C9" w:rsidRPr="00FA6FFF" w14:paraId="4A745367" w14:textId="77777777" w:rsidTr="00D735C9">
        <w:tc>
          <w:tcPr>
            <w:tcW w:w="5000" w:type="pct"/>
            <w:gridSpan w:val="8"/>
            <w:shd w:val="clear" w:color="auto" w:fill="auto"/>
            <w:vAlign w:val="center"/>
          </w:tcPr>
          <w:p w14:paraId="4F0CEF20" w14:textId="03C14866" w:rsidR="00D735C9" w:rsidRPr="00FA6FFF" w:rsidRDefault="00D735C9" w:rsidP="00D735C9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Objective measures</w:t>
            </w:r>
          </w:p>
        </w:tc>
      </w:tr>
      <w:tr w:rsidR="00D735C9" w:rsidRPr="00FA6FFF" w14:paraId="5054FE4B" w14:textId="77777777" w:rsidTr="00D735C9">
        <w:tc>
          <w:tcPr>
            <w:tcW w:w="1025" w:type="pct"/>
            <w:vMerge w:val="restart"/>
            <w:shd w:val="clear" w:color="auto" w:fill="auto"/>
            <w:vAlign w:val="center"/>
          </w:tcPr>
          <w:p w14:paraId="7A242227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Sedentary time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73F18E5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2AAAE43B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6 (0.92-1.00)</w:t>
            </w:r>
          </w:p>
        </w:tc>
        <w:tc>
          <w:tcPr>
            <w:tcW w:w="415" w:type="pct"/>
            <w:vAlign w:val="bottom"/>
          </w:tcPr>
          <w:p w14:paraId="79027981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FF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6EFC5467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0 (0.95-1.07)</w:t>
            </w:r>
          </w:p>
        </w:tc>
        <w:tc>
          <w:tcPr>
            <w:tcW w:w="415" w:type="pct"/>
            <w:vAlign w:val="bottom"/>
          </w:tcPr>
          <w:p w14:paraId="613EEE13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46403614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0 (0.95-1.06)</w:t>
            </w:r>
          </w:p>
        </w:tc>
        <w:tc>
          <w:tcPr>
            <w:tcW w:w="414" w:type="pct"/>
            <w:vAlign w:val="bottom"/>
          </w:tcPr>
          <w:p w14:paraId="28677BAD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D735C9" w:rsidRPr="00FA6FFF" w14:paraId="06C8006E" w14:textId="77777777" w:rsidTr="00D735C9">
        <w:tc>
          <w:tcPr>
            <w:tcW w:w="1025" w:type="pct"/>
            <w:vMerge/>
            <w:shd w:val="clear" w:color="auto" w:fill="auto"/>
          </w:tcPr>
          <w:p w14:paraId="67AC634D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14:paraId="5B6A7BEE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1F213613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4 (0.88-1.00)</w:t>
            </w:r>
          </w:p>
        </w:tc>
        <w:tc>
          <w:tcPr>
            <w:tcW w:w="415" w:type="pct"/>
            <w:vAlign w:val="bottom"/>
          </w:tcPr>
          <w:p w14:paraId="58243DDC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0165FB4A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1 (0.93-1.11)</w:t>
            </w:r>
          </w:p>
        </w:tc>
        <w:tc>
          <w:tcPr>
            <w:tcW w:w="415" w:type="pct"/>
            <w:vAlign w:val="bottom"/>
          </w:tcPr>
          <w:p w14:paraId="4065FB9B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23724C38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3 (0.94-1.13)</w:t>
            </w:r>
          </w:p>
        </w:tc>
        <w:tc>
          <w:tcPr>
            <w:tcW w:w="414" w:type="pct"/>
            <w:vAlign w:val="bottom"/>
          </w:tcPr>
          <w:p w14:paraId="72E2B64A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D735C9" w:rsidRPr="00FA6FFF" w14:paraId="038E33E8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5247F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Sleep efficiency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6003E" w14:textId="77777777" w:rsidR="00D735C9" w:rsidRPr="00FA6FFF" w:rsidRDefault="00D735C9" w:rsidP="0084238E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1417C6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6 (0.89-1.04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23E0EB30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AB4544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1 (0.91-1.12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738CF759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FA13A3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5 (0.96-1.14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71D002E4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D735C9" w:rsidRPr="00FA6FFF" w14:paraId="4D439316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169FD90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12C37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7A2EF2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9 (0.90-1.09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0967CD9D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47AF63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9 (0.78-1.02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4F206160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4475D2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8 (0.77-1.00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6568B9E0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D735C9" w:rsidRPr="00FA6FFF" w14:paraId="0611B781" w14:textId="77777777" w:rsidTr="00D735C9">
        <w:trPr>
          <w:trHeight w:val="70"/>
        </w:trPr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E826B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Time in bed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E0B08" w14:textId="77777777" w:rsidR="00D735C9" w:rsidRPr="00FA6FFF" w:rsidRDefault="00D735C9" w:rsidP="0084238E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49E24F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8 (0.65-1.48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7F7BD792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0A0B60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8 (0.73-1.58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15634E26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B9CD57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7 (0.74-1.53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7C074BA8" w14:textId="77777777" w:rsidR="00D735C9" w:rsidRPr="00FA6FFF" w:rsidRDefault="00D735C9" w:rsidP="0084238E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D735C9" w:rsidRPr="00FA6FFF" w14:paraId="4F370A45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0B98CC8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AB8FC" w14:textId="77777777" w:rsidR="00D735C9" w:rsidRPr="00FA6FFF" w:rsidRDefault="00D735C9" w:rsidP="0084238E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774FC6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0 (0.40-1.21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243C298F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13297E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1 (0.47-1.74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012B98C0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8FA64A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0 (0.55-1.81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21EB22A1" w14:textId="77777777" w:rsidR="00D735C9" w:rsidRPr="00FA6FFF" w:rsidRDefault="00D735C9" w:rsidP="0084238E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</w:tbl>
    <w:p w14:paraId="0D91DE39" w14:textId="21ADD266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</w:rPr>
      </w:pPr>
      <w:r w:rsidRPr="00FA6FFF">
        <w:rPr>
          <w:rFonts w:ascii="Times New Roman" w:eastAsia="PMingLiU" w:hAnsi="Times New Roman" w:cs="Times New Roman"/>
          <w:color w:val="000000"/>
        </w:rPr>
        <w:t xml:space="preserve">Note: bold </w:t>
      </w:r>
      <w:del w:id="32" w:author="Saugata Bhowmik" w:date="2025-06-16T06:56:00Z" w16du:dateUtc="2025-06-16T01:26:00Z">
        <w:r w:rsidRPr="00FA6FFF" w:rsidDel="0062262D">
          <w:rPr>
            <w:rFonts w:ascii="Times New Roman" w:eastAsia="PMingLiU" w:hAnsi="Times New Roman" w:cs="Times New Roman"/>
            <w:color w:val="000000"/>
          </w:rPr>
          <w:delText>-</w:delText>
        </w:r>
      </w:del>
      <w:ins w:id="33" w:author="Saugata Bhowmik" w:date="2025-06-16T06:56:00Z" w16du:dateUtc="2025-06-16T01:26:00Z">
        <w:r w:rsidR="0062262D">
          <w:rPr>
            <w:rFonts w:ascii="Times New Roman" w:eastAsia="PMingLiU" w:hAnsi="Times New Roman" w:cs="Times New Roman"/>
            <w:color w:val="000000"/>
          </w:rPr>
          <w:t>–</w:t>
        </w:r>
      </w:ins>
      <w:r w:rsidRPr="00FA6FFF">
        <w:rPr>
          <w:rFonts w:ascii="Times New Roman" w:eastAsia="PMingLiU" w:hAnsi="Times New Roman" w:cs="Times New Roman"/>
          <w:color w:val="000000"/>
        </w:rPr>
        <w:t xml:space="preserve"> p &lt; 0.05</w:t>
      </w:r>
    </w:p>
    <w:p w14:paraId="3006EC6D" w14:textId="77777777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  <w:color w:val="000000"/>
        </w:rPr>
        <w:sectPr w:rsidR="00396F1F" w:rsidRPr="00FA6FFF" w:rsidSect="00625AD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4A8E286" w14:textId="236628EC" w:rsidR="00396F1F" w:rsidRPr="0062262D" w:rsidRDefault="00396F1F" w:rsidP="00396F1F">
      <w:pPr>
        <w:keepNext/>
        <w:keepLines/>
        <w:spacing w:before="120" w:after="0" w:line="240" w:lineRule="auto"/>
        <w:ind w:left="357" w:hanging="357"/>
        <w:jc w:val="both"/>
        <w:outlineLvl w:val="0"/>
        <w:rPr>
          <w:rFonts w:ascii="Times New Roman" w:eastAsia="PMingLiU" w:hAnsi="Times New Roman" w:cs="Times New Roman"/>
          <w:color w:val="000000"/>
          <w:kern w:val="0"/>
          <w14:ligatures w14:val="none"/>
          <w:rPrChange w:id="34" w:author="Saugata Bhowmik" w:date="2025-06-16T06:56:00Z" w16du:dateUtc="2025-06-16T01:26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</w:pPr>
      <w:del w:id="35" w:author="Saugata Bhowmik" w:date="2025-06-16T06:56:00Z" w16du:dateUtc="2025-06-16T01:26:00Z">
        <w:r w:rsidRPr="0062262D" w:rsidDel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36" w:author="Saugata Bhowmik" w:date="2025-06-16T06:56:00Z" w16du:dateUtc="2025-06-16T01:26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lastRenderedPageBreak/>
          <w:delText xml:space="preserve">Supplementary </w:delText>
        </w:r>
      </w:del>
      <w:ins w:id="37" w:author="Saugata Bhowmik" w:date="2025-06-16T06:56:00Z" w16du:dateUtc="2025-06-16T01:26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Table</w:t>
        </w:r>
        <w:r w:rsidR="0062262D" w:rsidRPr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38" w:author="Saugata Bhowmik" w:date="2025-06-16T06:56:00Z" w16du:dateUtc="2025-06-16T01:26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t xml:space="preserve"> </w:t>
        </w:r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S</w:t>
        </w:r>
      </w:ins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39" w:author="Saugata Bhowmik" w:date="2025-06-16T06:56:00Z" w16du:dateUtc="2025-06-16T01:26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>4</w:t>
      </w:r>
      <w:ins w:id="40" w:author="Saugata Bhowmik" w:date="2025-06-16T06:56:00Z" w16du:dateUtc="2025-06-16T01:26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.</w:t>
        </w:r>
      </w:ins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41" w:author="Saugata Bhowmik" w:date="2025-06-16T06:56:00Z" w16du:dateUtc="2025-06-16T01:26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 xml:space="preserve"> Primary multivariable models</w:t>
      </w:r>
      <w:ins w:id="42" w:author="Saugata Bhowmik" w:date="2025-06-16T06:56:00Z" w16du:dateUtc="2025-06-16T01:26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.</w:t>
        </w:r>
      </w:ins>
    </w:p>
    <w:p w14:paraId="2E06E8C0" w14:textId="77777777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1066"/>
        <w:gridCol w:w="2448"/>
        <w:gridCol w:w="1278"/>
        <w:gridCol w:w="2448"/>
        <w:gridCol w:w="1278"/>
        <w:gridCol w:w="2448"/>
        <w:gridCol w:w="1275"/>
      </w:tblGrid>
      <w:tr w:rsidR="00D735C9" w:rsidRPr="00FA6FFF" w14:paraId="09AE83EC" w14:textId="77777777" w:rsidTr="00D735C9">
        <w:tc>
          <w:tcPr>
            <w:tcW w:w="1371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1BDED2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00CA8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Above average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2783B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Above threshold</w:t>
            </w:r>
          </w:p>
        </w:tc>
        <w:tc>
          <w:tcPr>
            <w:tcW w:w="12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B11D3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Move above threshold</w:t>
            </w:r>
          </w:p>
        </w:tc>
      </w:tr>
      <w:tr w:rsidR="00D735C9" w:rsidRPr="00FA6FFF" w14:paraId="0591D1FF" w14:textId="77777777" w:rsidTr="00D735C9">
        <w:tc>
          <w:tcPr>
            <w:tcW w:w="1371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7BDCB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8CC0B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1F889DC9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9EF0D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18F4A70F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99C0C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77A48200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D735C9" w:rsidRPr="00FA6FFF" w14:paraId="60302684" w14:textId="77777777" w:rsidTr="00D735C9">
        <w:tc>
          <w:tcPr>
            <w:tcW w:w="5000" w:type="pct"/>
            <w:gridSpan w:val="8"/>
            <w:shd w:val="clear" w:color="auto" w:fill="auto"/>
            <w:vAlign w:val="center"/>
          </w:tcPr>
          <w:p w14:paraId="4F2FA56F" w14:textId="34FA432C" w:rsidR="00D735C9" w:rsidRPr="00FA6FFF" w:rsidRDefault="00D735C9" w:rsidP="00D735C9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Subjective measures</w:t>
            </w:r>
          </w:p>
        </w:tc>
      </w:tr>
      <w:tr w:rsidR="00D735C9" w:rsidRPr="00FA6FFF" w14:paraId="358E792C" w14:textId="77777777" w:rsidTr="00D735C9">
        <w:tc>
          <w:tcPr>
            <w:tcW w:w="1025" w:type="pct"/>
            <w:vMerge w:val="restart"/>
            <w:shd w:val="clear" w:color="auto" w:fill="auto"/>
            <w:vAlign w:val="center"/>
          </w:tcPr>
          <w:p w14:paraId="5887E17F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FE2A9C3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65979BDE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48 (0.93-2.36)</w:t>
            </w:r>
          </w:p>
        </w:tc>
        <w:tc>
          <w:tcPr>
            <w:tcW w:w="415" w:type="pct"/>
            <w:vAlign w:val="bottom"/>
          </w:tcPr>
          <w:p w14:paraId="0443816C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2CC8C3AF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25 (0.86-1.82)</w:t>
            </w:r>
          </w:p>
        </w:tc>
        <w:tc>
          <w:tcPr>
            <w:tcW w:w="415" w:type="pct"/>
            <w:vAlign w:val="bottom"/>
          </w:tcPr>
          <w:p w14:paraId="2D07D3F0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205A5CFB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1 (0.67-1.53)</w:t>
            </w:r>
          </w:p>
        </w:tc>
        <w:tc>
          <w:tcPr>
            <w:tcW w:w="414" w:type="pct"/>
            <w:vAlign w:val="bottom"/>
          </w:tcPr>
          <w:p w14:paraId="45ADC4E7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D735C9" w:rsidRPr="00FA6FFF" w14:paraId="1023C944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5CB55BE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51BCF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28C078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28 (0.64-2.55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7F6CA77D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6255D5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1.67 (1.01-2.78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058383C1" w14:textId="7320E3C0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623F82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1.82 (1.08-3.07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512B2123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D735C9" w:rsidRPr="00FA6FFF" w14:paraId="2EA17279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ECF2EB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Challenge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00A91" w14:textId="77777777" w:rsidR="00D735C9" w:rsidRPr="00FA6FFF" w:rsidRDefault="00D735C9" w:rsidP="00396F1F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125DC8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2 (0.59-1.76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59A473DB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FD8D3A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48 (0.87-2.50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5E1F966D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DAC1D0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8 (0.71-1.96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6F4A502E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D735C9" w:rsidRPr="00FA6FFF" w14:paraId="61FDFE76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2B169EC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92DAA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99D60A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4 (0.46-1.53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27B4EAAB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9B5BF7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6 (0.50-2.23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7D23F542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84DFB5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0 (0.47-1.74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6F8710D2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D735C9" w:rsidRPr="00FA6FFF" w14:paraId="722B3AED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7DCCA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E2F1C" w14:textId="77777777" w:rsidR="00D735C9" w:rsidRPr="00FA6FFF" w:rsidRDefault="00D735C9" w:rsidP="00396F1F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E23D6E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8 (0.59-2.00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3F5B9355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2FECB6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3 (0.60-2.12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4498CADF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ABB52A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5 (0.49-1.49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3A51D22B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D735C9" w:rsidRPr="00FA6FFF" w14:paraId="50EEC334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F8077E0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3CE39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8B58AB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6 (0.55-1.68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79D56A9D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6808B7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4 (0.41-2.18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31231BBD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EBF189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7 (0.46-2.07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389DE05F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D735C9" w:rsidRPr="00FA6FFF" w14:paraId="592EC1D4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37821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Disease control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48CD0" w14:textId="77777777" w:rsidR="00D735C9" w:rsidRPr="00FA6FFF" w:rsidRDefault="00D735C9" w:rsidP="00396F1F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FAE6F3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3 (0.33-1.64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6D7AB484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6C2DA8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4 (0.47-2.80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2C2049B1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B7E5F6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4 (0.36-1.96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42FE0654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D735C9" w:rsidRPr="00FA6FFF" w14:paraId="351C7232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1CEC67E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1BFDE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4A774B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3 (0.38-2.24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7FCF7BAB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C83FE3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7 (0.24-1.37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7E47CF89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F1C670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0 (0.32-1.53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0D568058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D735C9" w:rsidRPr="00FA6FFF" w14:paraId="3E58502B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5B412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9CA17" w14:textId="77777777" w:rsidR="00D735C9" w:rsidRPr="00FA6FFF" w:rsidRDefault="00D735C9" w:rsidP="00396F1F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FAACFE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24 (0.67-2.30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7FCB87E7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299DE2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6 (0.63-2.14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5D9AAF68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480D7D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7 (0.54-1.73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713A2CAE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D735C9" w:rsidRPr="00FA6FFF" w14:paraId="6A761FE0" w14:textId="77777777" w:rsidTr="00D735C9">
        <w:tc>
          <w:tcPr>
            <w:tcW w:w="1025" w:type="pct"/>
            <w:vMerge/>
            <w:shd w:val="clear" w:color="auto" w:fill="auto"/>
          </w:tcPr>
          <w:p w14:paraId="5D08674C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14:paraId="266FBB1C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2769D540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20 (0.62-2.32)</w:t>
            </w:r>
          </w:p>
        </w:tc>
        <w:tc>
          <w:tcPr>
            <w:tcW w:w="415" w:type="pct"/>
            <w:vAlign w:val="bottom"/>
          </w:tcPr>
          <w:p w14:paraId="2226B4F2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41F86056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40 (0.57-3.48)</w:t>
            </w:r>
          </w:p>
        </w:tc>
        <w:tc>
          <w:tcPr>
            <w:tcW w:w="415" w:type="pct"/>
            <w:vAlign w:val="bottom"/>
          </w:tcPr>
          <w:p w14:paraId="70949476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0F106F2D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2 (0.49-2.55)</w:t>
            </w:r>
          </w:p>
        </w:tc>
        <w:tc>
          <w:tcPr>
            <w:tcW w:w="414" w:type="pct"/>
            <w:vAlign w:val="bottom"/>
          </w:tcPr>
          <w:p w14:paraId="0485D204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D735C9" w:rsidRPr="00FA6FFF" w14:paraId="260F1F50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1CC09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ood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D522E" w14:textId="77777777" w:rsidR="00D735C9" w:rsidRPr="00FA6FFF" w:rsidRDefault="00D735C9" w:rsidP="00396F1F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76918A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32 (0.72-2.43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05BA4B61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EA7F76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2.04 (1.06-3.94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7D28A6AF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8F7918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54 (0.79-3.02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6A254863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D735C9" w:rsidRPr="00FA6FFF" w14:paraId="14B3A6E5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D3114F5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DCD20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B32175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4 (0.34-1.22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681787BA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BEDEEF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2 (0.28-1.34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5A7B5409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53B59C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8 (0.28-1.21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4E6B016E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D735C9" w:rsidRPr="00FA6FFF" w14:paraId="76D94A6F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6543E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Sleepiness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A9914" w14:textId="77777777" w:rsidR="00D735C9" w:rsidRPr="00FA6FFF" w:rsidRDefault="00D735C9" w:rsidP="00396F1F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BF63D7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2 (0.59-1.44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2A660533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E2440E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8 (0.74-1.86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51598E59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B6CE30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11 (0.70-1.75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4710E9D1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D735C9" w:rsidRPr="00FA6FFF" w14:paraId="1F29017B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9098CB3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7529E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D95BF3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9 (0.56-1.74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69A97056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478536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1.89 (1.03-3.47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66CE26A8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ADE429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79 (0.99-3.26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6316A64D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D735C9" w:rsidRPr="00FA6FFF" w14:paraId="794BD329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A8AC7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lastRenderedPageBreak/>
              <w:t>Sleep quality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AA586" w14:textId="77777777" w:rsidR="00D735C9" w:rsidRPr="00FA6FFF" w:rsidRDefault="00D735C9" w:rsidP="00396F1F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4CC61F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4 (0.55-1.62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535965D5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A47CAA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63 (0.90-2.94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6C4F48E4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AC4971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43 (0.82-2.51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448A3C35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D735C9" w:rsidRPr="00FA6FFF" w14:paraId="65D73D65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CF0BF0F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E8354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612878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3 (0.43-1.24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2B5A86A5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EC35F1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0 (0.41-1.54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62DE3BC3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A7802F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6 (0.47-1.56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6EED4477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D735C9" w:rsidRPr="00FA6FFF" w14:paraId="5FBAF295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B4681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Wellbeing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C6B2E" w14:textId="77777777" w:rsidR="00D735C9" w:rsidRPr="00FA6FFF" w:rsidRDefault="00D735C9" w:rsidP="00396F1F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986C8C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3 (0.50-1.72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4889107A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49EC17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51 (0.27-0.97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27F30B0B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FB72EC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9 (0.32-1.11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16749DFB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D735C9" w:rsidRPr="00FA6FFF" w14:paraId="16A855CC" w14:textId="77777777" w:rsidTr="00D735C9">
        <w:tc>
          <w:tcPr>
            <w:tcW w:w="1025" w:type="pct"/>
            <w:vMerge/>
            <w:shd w:val="clear" w:color="auto" w:fill="auto"/>
            <w:vAlign w:val="center"/>
          </w:tcPr>
          <w:p w14:paraId="21F93830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14:paraId="70ED5F27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5D685394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22 (0.65-2.28)</w:t>
            </w:r>
          </w:p>
        </w:tc>
        <w:tc>
          <w:tcPr>
            <w:tcW w:w="415" w:type="pct"/>
            <w:vAlign w:val="bottom"/>
          </w:tcPr>
          <w:p w14:paraId="065B2AB6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728248B4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0 (0.37-2.22)</w:t>
            </w:r>
          </w:p>
        </w:tc>
        <w:tc>
          <w:tcPr>
            <w:tcW w:w="415" w:type="pct"/>
            <w:vAlign w:val="bottom"/>
          </w:tcPr>
          <w:p w14:paraId="0B2C1143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349EF229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5 (0.31-1.84)</w:t>
            </w:r>
          </w:p>
        </w:tc>
        <w:tc>
          <w:tcPr>
            <w:tcW w:w="414" w:type="pct"/>
            <w:vAlign w:val="bottom"/>
          </w:tcPr>
          <w:p w14:paraId="50BCD8EC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D735C9" w:rsidRPr="00FA6FFF" w14:paraId="52FCA156" w14:textId="77777777" w:rsidTr="00D735C9">
        <w:tc>
          <w:tcPr>
            <w:tcW w:w="5000" w:type="pct"/>
            <w:gridSpan w:val="8"/>
            <w:shd w:val="clear" w:color="auto" w:fill="auto"/>
            <w:vAlign w:val="center"/>
          </w:tcPr>
          <w:p w14:paraId="78D26E1D" w14:textId="4CE0F997" w:rsidR="00D735C9" w:rsidRPr="00FA6FFF" w:rsidRDefault="00D735C9" w:rsidP="00D735C9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  <w:t>Objective measures</w:t>
            </w:r>
          </w:p>
        </w:tc>
      </w:tr>
      <w:tr w:rsidR="00D735C9" w:rsidRPr="00FA6FFF" w14:paraId="7099C10B" w14:textId="77777777" w:rsidTr="00D735C9">
        <w:tc>
          <w:tcPr>
            <w:tcW w:w="1025" w:type="pct"/>
            <w:vMerge w:val="restart"/>
            <w:shd w:val="clear" w:color="auto" w:fill="auto"/>
            <w:vAlign w:val="center"/>
          </w:tcPr>
          <w:p w14:paraId="32025B51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Sedentary time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F76102A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0F56D7A7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6 (0.92-1.00)</w:t>
            </w:r>
          </w:p>
        </w:tc>
        <w:tc>
          <w:tcPr>
            <w:tcW w:w="415" w:type="pct"/>
            <w:vAlign w:val="bottom"/>
          </w:tcPr>
          <w:p w14:paraId="119BE495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249CE379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0 (0.95-1.07)</w:t>
            </w:r>
          </w:p>
        </w:tc>
        <w:tc>
          <w:tcPr>
            <w:tcW w:w="415" w:type="pct"/>
            <w:vAlign w:val="bottom"/>
          </w:tcPr>
          <w:p w14:paraId="31CF6D67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7DA4D717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0 (0.95-1.06)</w:t>
            </w:r>
          </w:p>
        </w:tc>
        <w:tc>
          <w:tcPr>
            <w:tcW w:w="414" w:type="pct"/>
            <w:vAlign w:val="bottom"/>
          </w:tcPr>
          <w:p w14:paraId="37DC82EB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D735C9" w:rsidRPr="00FA6FFF" w14:paraId="410FBEEE" w14:textId="77777777" w:rsidTr="00D735C9">
        <w:tc>
          <w:tcPr>
            <w:tcW w:w="1025" w:type="pct"/>
            <w:vMerge/>
            <w:shd w:val="clear" w:color="auto" w:fill="auto"/>
          </w:tcPr>
          <w:p w14:paraId="558FB82F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14:paraId="0599C037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766FA8FC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4 (0.88-1.00)</w:t>
            </w:r>
          </w:p>
        </w:tc>
        <w:tc>
          <w:tcPr>
            <w:tcW w:w="415" w:type="pct"/>
            <w:vAlign w:val="bottom"/>
          </w:tcPr>
          <w:p w14:paraId="34B2D5CA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4BC0852B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1 (0.93-1.11)</w:t>
            </w:r>
          </w:p>
        </w:tc>
        <w:tc>
          <w:tcPr>
            <w:tcW w:w="415" w:type="pct"/>
            <w:vAlign w:val="bottom"/>
          </w:tcPr>
          <w:p w14:paraId="33C193D8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95" w:type="pct"/>
            <w:shd w:val="clear" w:color="auto" w:fill="auto"/>
            <w:vAlign w:val="bottom"/>
          </w:tcPr>
          <w:p w14:paraId="24519B6A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3 (0.94-1.13)</w:t>
            </w:r>
          </w:p>
        </w:tc>
        <w:tc>
          <w:tcPr>
            <w:tcW w:w="414" w:type="pct"/>
            <w:vAlign w:val="bottom"/>
          </w:tcPr>
          <w:p w14:paraId="69C3F218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D735C9" w:rsidRPr="00FA6FFF" w14:paraId="4E945624" w14:textId="77777777" w:rsidTr="00D735C9"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C7FE3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Sleep efficiency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62EF9F" w14:textId="77777777" w:rsidR="00D735C9" w:rsidRPr="00FA6FFF" w:rsidRDefault="00D735C9" w:rsidP="00396F1F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8F7D88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6 (0.88-1.03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55CF8AEB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114247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7 (0.87-1.08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2F284D4D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2A3C98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1 (0.92-1.10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476360D8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D735C9" w:rsidRPr="00FA6FFF" w14:paraId="7BBE6C4C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BB98589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4A62D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A7B1CF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7 (0.88-1.07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0F5D4B83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269711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8 (0.77-1.00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287E1CAD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1EE6DA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8 (0.77-1.00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018AF00C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D735C9" w:rsidRPr="00FA6FFF" w14:paraId="0CF777D8" w14:textId="77777777" w:rsidTr="00D735C9">
        <w:trPr>
          <w:trHeight w:val="66"/>
        </w:trPr>
        <w:tc>
          <w:tcPr>
            <w:tcW w:w="10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D9B04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Time in bed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40C896" w14:textId="77777777" w:rsidR="00D735C9" w:rsidRPr="00FA6FFF" w:rsidRDefault="00D735C9" w:rsidP="00396F1F">
            <w:pPr>
              <w:snapToGrid w:val="0"/>
              <w:spacing w:before="120"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5BFE0E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6 (0.62-1.49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2F2E3794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16F01A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7 (0.73-1.58)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5A05C5EC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86DC95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7 (0.75-1.53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12C8FE8C" w14:textId="77777777" w:rsidR="00D735C9" w:rsidRPr="00FA6FFF" w:rsidRDefault="00D735C9" w:rsidP="00396F1F">
            <w:pPr>
              <w:snapToGrid w:val="0"/>
              <w:spacing w:before="120"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D735C9" w:rsidRPr="00FA6FFF" w14:paraId="09E95897" w14:textId="77777777" w:rsidTr="00D735C9">
        <w:tc>
          <w:tcPr>
            <w:tcW w:w="102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CBD58F0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99CE5" w14:textId="77777777" w:rsidR="00D735C9" w:rsidRPr="00FA6FFF" w:rsidRDefault="00D735C9" w:rsidP="00396F1F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iSD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D4CF64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0 (0.40-1.21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4D24ECC5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9C194F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1 (0.47-1.75)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bottom"/>
          </w:tcPr>
          <w:p w14:paraId="2B83BA13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864497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1.00 (0.55-1.80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14:paraId="75023EF3" w14:textId="77777777" w:rsidR="00D735C9" w:rsidRPr="00FA6FFF" w:rsidRDefault="00D735C9" w:rsidP="00396F1F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</w:pPr>
            <w:r w:rsidRPr="00FA6FFF">
              <w:rPr>
                <w:rFonts w:ascii="Times New Roman" w:eastAsia="PMingLiU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</w:tbl>
    <w:p w14:paraId="57F840CB" w14:textId="77777777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</w:rPr>
        <w:sectPr w:rsidR="00396F1F" w:rsidRPr="00FA6FFF" w:rsidSect="00625AD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FA6FFF">
        <w:rPr>
          <w:rFonts w:ascii="Times New Roman" w:eastAsia="PMingLiU" w:hAnsi="Times New Roman" w:cs="Times New Roman"/>
          <w:color w:val="000000"/>
        </w:rPr>
        <w:t>Note: bold - p &lt; 0.05</w:t>
      </w:r>
    </w:p>
    <w:p w14:paraId="6AEA00BC" w14:textId="7C8966BE" w:rsidR="00396F1F" w:rsidRPr="0062262D" w:rsidRDefault="00396F1F" w:rsidP="00396F1F">
      <w:pPr>
        <w:keepNext/>
        <w:keepLines/>
        <w:spacing w:before="120" w:after="0" w:line="240" w:lineRule="auto"/>
        <w:ind w:left="357" w:hanging="357"/>
        <w:jc w:val="both"/>
        <w:outlineLvl w:val="0"/>
        <w:rPr>
          <w:rFonts w:ascii="Times New Roman" w:eastAsia="PMingLiU" w:hAnsi="Times New Roman" w:cs="Times New Roman"/>
          <w:color w:val="000000"/>
          <w:kern w:val="0"/>
          <w14:ligatures w14:val="none"/>
          <w:rPrChange w:id="43" w:author="Saugata Bhowmik" w:date="2025-06-16T06:56:00Z" w16du:dateUtc="2025-06-16T01:26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</w:pPr>
      <w:del w:id="44" w:author="Saugata Bhowmik" w:date="2025-06-16T06:56:00Z" w16du:dateUtc="2025-06-16T01:26:00Z">
        <w:r w:rsidRPr="0062262D" w:rsidDel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45" w:author="Saugata Bhowmik" w:date="2025-06-16T06:56:00Z" w16du:dateUtc="2025-06-16T01:26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lastRenderedPageBreak/>
          <w:delText xml:space="preserve">Supplementary </w:delText>
        </w:r>
      </w:del>
      <w:ins w:id="46" w:author="Saugata Bhowmik" w:date="2025-06-16T06:56:00Z" w16du:dateUtc="2025-06-16T01:26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Figure</w:t>
        </w:r>
        <w:r w:rsidR="0062262D" w:rsidRPr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47" w:author="Saugata Bhowmik" w:date="2025-06-16T06:56:00Z" w16du:dateUtc="2025-06-16T01:26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t xml:space="preserve"> </w:t>
        </w:r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S</w:t>
        </w:r>
      </w:ins>
      <w:del w:id="48" w:author="Saugata Bhowmik" w:date="2025-06-16T06:56:00Z" w16du:dateUtc="2025-06-16T01:26:00Z">
        <w:r w:rsidR="00F56677" w:rsidRPr="0062262D" w:rsidDel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49" w:author="Saugata Bhowmik" w:date="2025-06-16T06:56:00Z" w16du:dateUtc="2025-06-16T01:26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delText>5</w:delText>
        </w:r>
      </w:del>
      <w:ins w:id="50" w:author="Saugata Bhowmik" w:date="2025-06-16T06:56:00Z" w16du:dateUtc="2025-06-16T01:26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1.</w:t>
        </w:r>
      </w:ins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51" w:author="Saugata Bhowmik" w:date="2025-06-16T06:56:00Z" w16du:dateUtc="2025-06-16T01:26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 xml:space="preserve"> Forest plots of non-overlap univariable models</w:t>
      </w:r>
      <w:ins w:id="52" w:author="Saugata Bhowmik" w:date="2025-06-16T06:56:00Z" w16du:dateUtc="2025-06-16T01:26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.</w:t>
        </w:r>
      </w:ins>
    </w:p>
    <w:p w14:paraId="2E2B0FE1" w14:textId="258CB508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  <w:color w:val="000000"/>
        </w:rPr>
      </w:pPr>
    </w:p>
    <w:p w14:paraId="450CEDA6" w14:textId="2209B2FF" w:rsidR="00396F1F" w:rsidRPr="00FA6FFF" w:rsidRDefault="00D12F98" w:rsidP="00396F1F">
      <w:pPr>
        <w:spacing w:after="0" w:line="240" w:lineRule="auto"/>
        <w:rPr>
          <w:rFonts w:ascii="Times New Roman" w:eastAsia="PMingLiU" w:hAnsi="Times New Roman" w:cs="Times New Roman"/>
          <w:color w:val="000000"/>
        </w:rPr>
      </w:pPr>
      <w:r>
        <w:rPr>
          <w:rFonts w:ascii="Times New Roman" w:eastAsia="PMingLiU" w:hAnsi="Times New Roman" w:cs="Times New Roman"/>
          <w:noProof/>
          <w:color w:val="000000"/>
        </w:rPr>
        <w:drawing>
          <wp:anchor distT="0" distB="0" distL="114300" distR="114300" simplePos="0" relativeHeight="251662336" behindDoc="0" locked="0" layoutInCell="1" allowOverlap="1" wp14:anchorId="7C408330" wp14:editId="6924B83A">
            <wp:simplePos x="0" y="0"/>
            <wp:positionH relativeFrom="margin">
              <wp:align>left</wp:align>
            </wp:positionH>
            <wp:positionV relativeFrom="paragraph">
              <wp:posOffset>50971</wp:posOffset>
            </wp:positionV>
            <wp:extent cx="5774055" cy="5774055"/>
            <wp:effectExtent l="0" t="0" r="4445" b="4445"/>
            <wp:wrapSquare wrapText="bothSides"/>
            <wp:docPr id="213720615" name="Picture 1" descr="A group of blue and pink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20615" name="Picture 1" descr="A group of blue and pink line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055" cy="5774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05DB04" w14:textId="77777777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</w:rPr>
        <w:sectPr w:rsidR="00396F1F" w:rsidRPr="00FA6FFF" w:rsidSect="00625AD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7AFD689" w14:textId="74E30D5B" w:rsidR="00396F1F" w:rsidRPr="0062262D" w:rsidRDefault="00396F1F" w:rsidP="00396F1F">
      <w:pPr>
        <w:keepNext/>
        <w:keepLines/>
        <w:spacing w:before="120" w:after="0" w:line="240" w:lineRule="auto"/>
        <w:ind w:left="357" w:hanging="357"/>
        <w:jc w:val="both"/>
        <w:outlineLvl w:val="0"/>
        <w:rPr>
          <w:rFonts w:ascii="Times New Roman" w:eastAsia="PMingLiU" w:hAnsi="Times New Roman" w:cs="Times New Roman"/>
          <w:color w:val="000000"/>
          <w:kern w:val="0"/>
          <w14:ligatures w14:val="none"/>
          <w:rPrChange w:id="53" w:author="Saugata Bhowmik" w:date="2025-06-16T06:57:00Z" w16du:dateUtc="2025-06-16T01:27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</w:pPr>
      <w:del w:id="54" w:author="Saugata Bhowmik" w:date="2025-06-16T06:57:00Z" w16du:dateUtc="2025-06-16T01:27:00Z">
        <w:r w:rsidRPr="0062262D" w:rsidDel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55" w:author="Saugata Bhowmik" w:date="2025-06-16T06:57:00Z" w16du:dateUtc="2025-06-16T01:27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lastRenderedPageBreak/>
          <w:delText xml:space="preserve">Supplementary </w:delText>
        </w:r>
      </w:del>
      <w:ins w:id="56" w:author="Saugata Bhowmik" w:date="2025-06-16T06:57:00Z" w16du:dateUtc="2025-06-16T01:27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Figure</w:t>
        </w:r>
        <w:r w:rsidR="0062262D" w:rsidRPr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57" w:author="Saugata Bhowmik" w:date="2025-06-16T06:57:00Z" w16du:dateUtc="2025-06-16T01:27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t xml:space="preserve"> </w:t>
        </w:r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S</w:t>
        </w:r>
      </w:ins>
      <w:del w:id="58" w:author="Saugata Bhowmik" w:date="2025-06-16T06:57:00Z" w16du:dateUtc="2025-06-16T01:27:00Z">
        <w:r w:rsidR="00F56677" w:rsidRPr="0062262D" w:rsidDel="0062262D">
          <w:rPr>
            <w:rFonts w:ascii="Times New Roman" w:eastAsia="PMingLiU" w:hAnsi="Times New Roman" w:cs="Times New Roman"/>
            <w:color w:val="000000"/>
            <w:kern w:val="0"/>
            <w14:ligatures w14:val="none"/>
            <w:rPrChange w:id="59" w:author="Saugata Bhowmik" w:date="2025-06-16T06:57:00Z" w16du:dateUtc="2025-06-16T01:27:00Z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14:ligatures w14:val="none"/>
              </w:rPr>
            </w:rPrChange>
          </w:rPr>
          <w:delText>6</w:delText>
        </w:r>
      </w:del>
      <w:ins w:id="60" w:author="Saugata Bhowmik" w:date="2025-06-16T06:57:00Z" w16du:dateUtc="2025-06-16T01:27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2.</w:t>
        </w:r>
      </w:ins>
      <w:r w:rsidRPr="0062262D">
        <w:rPr>
          <w:rFonts w:ascii="Times New Roman" w:eastAsia="PMingLiU" w:hAnsi="Times New Roman" w:cs="Times New Roman"/>
          <w:color w:val="000000"/>
          <w:kern w:val="0"/>
          <w14:ligatures w14:val="none"/>
          <w:rPrChange w:id="61" w:author="Saugata Bhowmik" w:date="2025-06-16T06:57:00Z" w16du:dateUtc="2025-06-16T01:27:00Z">
            <w:rPr>
              <w:rFonts w:ascii="Times New Roman" w:eastAsia="PMingLiU" w:hAnsi="Times New Roman" w:cs="Times New Roman"/>
              <w:b/>
              <w:bCs/>
              <w:color w:val="000000"/>
              <w:kern w:val="0"/>
              <w14:ligatures w14:val="none"/>
            </w:rPr>
          </w:rPrChange>
        </w:rPr>
        <w:t xml:space="preserve"> Forest plots of non-overlap multivariable models</w:t>
      </w:r>
      <w:ins w:id="62" w:author="Saugata Bhowmik" w:date="2025-06-16T06:57:00Z" w16du:dateUtc="2025-06-16T01:27:00Z">
        <w:r w:rsidR="0062262D">
          <w:rPr>
            <w:rFonts w:ascii="Times New Roman" w:eastAsia="PMingLiU" w:hAnsi="Times New Roman" w:cs="Times New Roman"/>
            <w:color w:val="000000"/>
            <w:kern w:val="0"/>
            <w14:ligatures w14:val="none"/>
          </w:rPr>
          <w:t>.</w:t>
        </w:r>
      </w:ins>
    </w:p>
    <w:p w14:paraId="1FC61472" w14:textId="7FD922A8" w:rsidR="00396F1F" w:rsidRPr="00FA6FFF" w:rsidRDefault="00D12F98" w:rsidP="00396F1F">
      <w:pPr>
        <w:spacing w:after="0" w:line="240" w:lineRule="auto"/>
        <w:rPr>
          <w:rFonts w:ascii="Times New Roman" w:eastAsia="PMingLiU" w:hAnsi="Times New Roman" w:cs="Times New Roman"/>
        </w:rPr>
      </w:pPr>
      <w:r>
        <w:rPr>
          <w:rFonts w:ascii="Times New Roman" w:eastAsia="PMingLiU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73BE653A" wp14:editId="6323DC37">
            <wp:simplePos x="0" y="0"/>
            <wp:positionH relativeFrom="margin">
              <wp:align>left</wp:align>
            </wp:positionH>
            <wp:positionV relativeFrom="paragraph">
              <wp:posOffset>66796</wp:posOffset>
            </wp:positionV>
            <wp:extent cx="5774400" cy="5774400"/>
            <wp:effectExtent l="0" t="0" r="4445" b="4445"/>
            <wp:wrapSquare wrapText="bothSides"/>
            <wp:docPr id="295380255" name="Picture 2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380255" name="Picture 2" descr="A graph of a number of object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400" cy="577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0B289E" w14:textId="6BD5B04B" w:rsidR="00396F1F" w:rsidRPr="00FA6FFF" w:rsidRDefault="00396F1F" w:rsidP="00396F1F">
      <w:pPr>
        <w:spacing w:after="0" w:line="240" w:lineRule="auto"/>
        <w:rPr>
          <w:rFonts w:ascii="Times New Roman" w:eastAsia="PMingLiU" w:hAnsi="Times New Roman" w:cs="Times New Roman"/>
        </w:rPr>
      </w:pPr>
    </w:p>
    <w:p w14:paraId="645FCFB3" w14:textId="77777777" w:rsidR="00EB5B5D" w:rsidRPr="00FA6FFF" w:rsidRDefault="00EB5B5D">
      <w:pPr>
        <w:rPr>
          <w:rFonts w:ascii="Times New Roman" w:hAnsi="Times New Roman" w:cs="Times New Roman"/>
        </w:rPr>
      </w:pPr>
    </w:p>
    <w:sectPr w:rsidR="00EB5B5D" w:rsidRPr="00FA6FFF" w:rsidSect="00625AD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53A4D"/>
    <w:multiLevelType w:val="hybridMultilevel"/>
    <w:tmpl w:val="BB60F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A4E3B"/>
    <w:multiLevelType w:val="multilevel"/>
    <w:tmpl w:val="41CA3F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54F22CE"/>
    <w:multiLevelType w:val="multilevel"/>
    <w:tmpl w:val="08D06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8046F6"/>
    <w:multiLevelType w:val="multilevel"/>
    <w:tmpl w:val="FBBC0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754FE0"/>
    <w:multiLevelType w:val="hybridMultilevel"/>
    <w:tmpl w:val="B2DE6F2C"/>
    <w:lvl w:ilvl="0" w:tplc="9A3ECE7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C67FE0"/>
    <w:multiLevelType w:val="hybridMultilevel"/>
    <w:tmpl w:val="31E2F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28746A"/>
    <w:multiLevelType w:val="multilevel"/>
    <w:tmpl w:val="A0045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7100A6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 w15:restartNumberingAfterBreak="0">
    <w:nsid w:val="6CB51884"/>
    <w:multiLevelType w:val="hybridMultilevel"/>
    <w:tmpl w:val="2A0C96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BE1D63"/>
    <w:multiLevelType w:val="multilevel"/>
    <w:tmpl w:val="0A7EF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1074880">
    <w:abstractNumId w:val="6"/>
  </w:num>
  <w:num w:numId="2" w16cid:durableId="427044754">
    <w:abstractNumId w:val="2"/>
  </w:num>
  <w:num w:numId="3" w16cid:durableId="89350836">
    <w:abstractNumId w:val="3"/>
  </w:num>
  <w:num w:numId="4" w16cid:durableId="1427265904">
    <w:abstractNumId w:val="9"/>
  </w:num>
  <w:num w:numId="5" w16cid:durableId="785856520">
    <w:abstractNumId w:val="0"/>
  </w:num>
  <w:num w:numId="6" w16cid:durableId="911697585">
    <w:abstractNumId w:val="5"/>
  </w:num>
  <w:num w:numId="7" w16cid:durableId="82071053">
    <w:abstractNumId w:val="4"/>
  </w:num>
  <w:num w:numId="8" w16cid:durableId="1028799723">
    <w:abstractNumId w:val="8"/>
  </w:num>
  <w:num w:numId="9" w16cid:durableId="1133055843">
    <w:abstractNumId w:val="1"/>
  </w:num>
  <w:num w:numId="10" w16cid:durableId="1559826799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1F"/>
    <w:rsid w:val="00003675"/>
    <w:rsid w:val="00011189"/>
    <w:rsid w:val="000A4043"/>
    <w:rsid w:val="00193FCB"/>
    <w:rsid w:val="001D1C24"/>
    <w:rsid w:val="0020213D"/>
    <w:rsid w:val="003018FD"/>
    <w:rsid w:val="00333FB3"/>
    <w:rsid w:val="00344CCB"/>
    <w:rsid w:val="003516E0"/>
    <w:rsid w:val="00382FC4"/>
    <w:rsid w:val="00396F1F"/>
    <w:rsid w:val="00453EA4"/>
    <w:rsid w:val="005742AE"/>
    <w:rsid w:val="0062262D"/>
    <w:rsid w:val="00625ADC"/>
    <w:rsid w:val="006F5276"/>
    <w:rsid w:val="007065B5"/>
    <w:rsid w:val="007C5E66"/>
    <w:rsid w:val="007C72D9"/>
    <w:rsid w:val="00802EE9"/>
    <w:rsid w:val="0083047A"/>
    <w:rsid w:val="0084238E"/>
    <w:rsid w:val="008C1F4E"/>
    <w:rsid w:val="009C5FCC"/>
    <w:rsid w:val="00A1641F"/>
    <w:rsid w:val="00A950F0"/>
    <w:rsid w:val="00B66C42"/>
    <w:rsid w:val="00CC40EC"/>
    <w:rsid w:val="00D12F98"/>
    <w:rsid w:val="00D1337C"/>
    <w:rsid w:val="00D2435B"/>
    <w:rsid w:val="00D301A8"/>
    <w:rsid w:val="00D735C9"/>
    <w:rsid w:val="00E0195B"/>
    <w:rsid w:val="00E65730"/>
    <w:rsid w:val="00EB5B5D"/>
    <w:rsid w:val="00EC32F6"/>
    <w:rsid w:val="00F56677"/>
    <w:rsid w:val="00F735E9"/>
    <w:rsid w:val="00FA4392"/>
    <w:rsid w:val="00FA6FFF"/>
    <w:rsid w:val="00FE2806"/>
    <w:rsid w:val="00FE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FBF12"/>
  <w15:chartTrackingRefBased/>
  <w15:docId w15:val="{8757B01A-E396-EC45-87A1-E3108CA8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6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6F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F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F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F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F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F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F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6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6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F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F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F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F1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96F1F"/>
  </w:style>
  <w:style w:type="table" w:customStyle="1" w:styleId="TableGrid1">
    <w:name w:val="Table Grid1"/>
    <w:basedOn w:val="TableNormal"/>
    <w:next w:val="TableGrid"/>
    <w:uiPriority w:val="39"/>
    <w:rsid w:val="00396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1">
    <w:name w:val="Bibliography1"/>
    <w:basedOn w:val="Normal"/>
    <w:next w:val="Normal"/>
    <w:uiPriority w:val="37"/>
    <w:unhideWhenUsed/>
    <w:rsid w:val="00396F1F"/>
    <w:pPr>
      <w:tabs>
        <w:tab w:val="left" w:pos="500"/>
      </w:tabs>
      <w:spacing w:after="240" w:line="240" w:lineRule="auto"/>
      <w:ind w:left="504" w:hanging="504"/>
    </w:p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396F1F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396F1F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96F1F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396F1F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6F1F"/>
    <w:rPr>
      <w:color w:val="605E5C"/>
      <w:shd w:val="clear" w:color="auto" w:fill="E1DFDD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96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396F1F"/>
  </w:style>
  <w:style w:type="character" w:styleId="PageNumber">
    <w:name w:val="page number"/>
    <w:basedOn w:val="DefaultParagraphFont"/>
    <w:uiPriority w:val="99"/>
    <w:semiHidden/>
    <w:unhideWhenUsed/>
    <w:rsid w:val="00396F1F"/>
  </w:style>
  <w:style w:type="paragraph" w:customStyle="1" w:styleId="Revision1">
    <w:name w:val="Revision1"/>
    <w:next w:val="Revision"/>
    <w:hidden/>
    <w:uiPriority w:val="99"/>
    <w:semiHidden/>
    <w:rsid w:val="00396F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96F1F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396F1F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396F1F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96F1F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F1F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396F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396F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6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396F1F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396F1F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96F1F"/>
    <w:rPr>
      <w:color w:val="467886" w:themeColor="hyperlink"/>
      <w:u w:val="single"/>
    </w:rPr>
  </w:style>
  <w:style w:type="paragraph" w:styleId="Footer">
    <w:name w:val="footer"/>
    <w:basedOn w:val="Normal"/>
    <w:link w:val="FooterChar1"/>
    <w:uiPriority w:val="99"/>
    <w:semiHidden/>
    <w:unhideWhenUsed/>
    <w:rsid w:val="00396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96F1F"/>
  </w:style>
  <w:style w:type="paragraph" w:styleId="Revision">
    <w:name w:val="Revision"/>
    <w:hidden/>
    <w:uiPriority w:val="99"/>
    <w:semiHidden/>
    <w:rsid w:val="00396F1F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396F1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6F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F1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96F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396F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96F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1</Pages>
  <Words>1033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Hsu</dc:creator>
  <cp:keywords/>
  <dc:description/>
  <cp:lastModifiedBy>Saugata Bhowmik</cp:lastModifiedBy>
  <cp:revision>28</cp:revision>
  <dcterms:created xsi:type="dcterms:W3CDTF">2024-04-28T17:45:00Z</dcterms:created>
  <dcterms:modified xsi:type="dcterms:W3CDTF">2025-06-16T02:59:00Z</dcterms:modified>
</cp:coreProperties>
</file>